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D23F6" w14:textId="5B164683" w:rsidR="00CD46E1" w:rsidRPr="00BF26C3" w:rsidRDefault="00F44B3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. </w:t>
      </w:r>
      <w:bookmarkStart w:id="0" w:name="_GoBack"/>
      <w:bookmarkEnd w:id="0"/>
      <w:r>
        <w:rPr>
          <w:rFonts w:ascii="Times New Roman" w:hAnsi="Times New Roman"/>
          <w:b/>
        </w:rPr>
        <w:t>Table 1</w:t>
      </w:r>
      <w:r w:rsidR="00CD46E1" w:rsidRPr="00BF26C3">
        <w:rPr>
          <w:rFonts w:ascii="Times New Roman" w:hAnsi="Times New Roman"/>
          <w:b/>
        </w:rPr>
        <w:t>. Comparison of demographic</w:t>
      </w:r>
      <w:r w:rsidR="00622983" w:rsidRPr="00BF26C3">
        <w:rPr>
          <w:rFonts w:ascii="Times New Roman" w:hAnsi="Times New Roman"/>
          <w:b/>
        </w:rPr>
        <w:t>, clinical</w:t>
      </w:r>
      <w:r w:rsidR="00CD46E1" w:rsidRPr="00BF26C3">
        <w:rPr>
          <w:rFonts w:ascii="Times New Roman" w:hAnsi="Times New Roman"/>
          <w:b/>
        </w:rPr>
        <w:t xml:space="preserve"> and la</w:t>
      </w:r>
      <w:r w:rsidR="008004CF" w:rsidRPr="00BF26C3">
        <w:rPr>
          <w:rFonts w:ascii="Times New Roman" w:hAnsi="Times New Roman"/>
          <w:b/>
        </w:rPr>
        <w:t xml:space="preserve">boratory characteristics of HIV positive </w:t>
      </w:r>
      <w:r w:rsidR="00DA21E2" w:rsidRPr="00BF26C3">
        <w:rPr>
          <w:rFonts w:ascii="Times New Roman" w:hAnsi="Times New Roman"/>
          <w:b/>
        </w:rPr>
        <w:t>p</w:t>
      </w:r>
      <w:r w:rsidR="00690B28" w:rsidRPr="00BF26C3">
        <w:rPr>
          <w:rFonts w:ascii="Times New Roman" w:hAnsi="Times New Roman"/>
          <w:b/>
        </w:rPr>
        <w:t>a</w:t>
      </w:r>
      <w:r w:rsidR="00DA21E2" w:rsidRPr="00BF26C3">
        <w:rPr>
          <w:rFonts w:ascii="Times New Roman" w:hAnsi="Times New Roman"/>
          <w:b/>
        </w:rPr>
        <w:t>rticipants</w:t>
      </w:r>
      <w:r w:rsidR="008004CF" w:rsidRPr="00BF26C3">
        <w:rPr>
          <w:rFonts w:ascii="Times New Roman" w:hAnsi="Times New Roman"/>
          <w:b/>
        </w:rPr>
        <w:t xml:space="preserve"> according to ART status</w:t>
      </w:r>
    </w:p>
    <w:p w14:paraId="06497374" w14:textId="77777777" w:rsidR="000A28BA" w:rsidRPr="00BF26C3" w:rsidRDefault="000A28BA">
      <w:pPr>
        <w:rPr>
          <w:rFonts w:ascii="Times New Roman" w:hAnsi="Times New Roman"/>
          <w:b/>
          <w:sz w:val="12"/>
          <w:szCs w:val="12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126"/>
        <w:gridCol w:w="2397"/>
        <w:gridCol w:w="1005"/>
      </w:tblGrid>
      <w:tr w:rsidR="00622983" w:rsidRPr="00BF26C3" w14:paraId="24C1DB5F" w14:textId="77777777" w:rsidTr="00686E97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4ADEEFDF" w14:textId="2B810F4D" w:rsidR="00622983" w:rsidRPr="00BF26C3" w:rsidRDefault="00436036" w:rsidP="00622983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A529D5" w14:textId="7EC08FE3" w:rsidR="00622983" w:rsidRPr="00BF26C3" w:rsidRDefault="008004CF" w:rsidP="00F54CD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26C3">
              <w:rPr>
                <w:rFonts w:ascii="Times New Roman" w:hAnsi="Times New Roman"/>
                <w:b/>
                <w:sz w:val="22"/>
                <w:szCs w:val="22"/>
              </w:rPr>
              <w:t>ART- naïve</w:t>
            </w:r>
          </w:p>
          <w:p w14:paraId="0C42B8D5" w14:textId="77777777" w:rsidR="00622983" w:rsidRPr="00BF26C3" w:rsidRDefault="00622983" w:rsidP="00F54CD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26C3">
              <w:rPr>
                <w:rFonts w:ascii="Times New Roman" w:hAnsi="Times New Roman"/>
                <w:b/>
                <w:sz w:val="22"/>
                <w:szCs w:val="22"/>
              </w:rPr>
              <w:t>N=</w:t>
            </w:r>
            <w:r w:rsidR="00C50F36" w:rsidRPr="00BF26C3">
              <w:rPr>
                <w:rFonts w:ascii="Times New Roman" w:hAnsi="Times New Roman"/>
                <w:b/>
                <w:sz w:val="22"/>
                <w:szCs w:val="22"/>
              </w:rPr>
              <w:t>500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76B97ECB" w14:textId="45987885" w:rsidR="00622983" w:rsidRPr="00BF26C3" w:rsidRDefault="008004CF" w:rsidP="00F54CD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26C3">
              <w:rPr>
                <w:rFonts w:ascii="Times New Roman" w:hAnsi="Times New Roman"/>
                <w:b/>
                <w:sz w:val="22"/>
                <w:szCs w:val="22"/>
              </w:rPr>
              <w:t>On</w:t>
            </w:r>
            <w:r w:rsidR="000A28BA" w:rsidRPr="00BF26C3">
              <w:rPr>
                <w:rFonts w:ascii="Times New Roman" w:hAnsi="Times New Roman"/>
                <w:b/>
                <w:sz w:val="22"/>
                <w:szCs w:val="22"/>
              </w:rPr>
              <w:t xml:space="preserve"> ART</w:t>
            </w:r>
          </w:p>
          <w:p w14:paraId="45423386" w14:textId="77777777" w:rsidR="00622983" w:rsidRPr="00BF26C3" w:rsidRDefault="00C50F36" w:rsidP="00F54CD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26C3">
              <w:rPr>
                <w:rFonts w:ascii="Times New Roman" w:hAnsi="Times New Roman"/>
                <w:b/>
                <w:sz w:val="22"/>
                <w:szCs w:val="22"/>
              </w:rPr>
              <w:t>N= 45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7BF663C" w14:textId="2194B871" w:rsidR="00622983" w:rsidRPr="00BF26C3" w:rsidRDefault="00C572A5" w:rsidP="00F54CD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26C3">
              <w:rPr>
                <w:rFonts w:ascii="Times New Roman" w:hAnsi="Times New Roman"/>
                <w:b/>
                <w:sz w:val="22"/>
                <w:szCs w:val="22"/>
              </w:rPr>
              <w:t>p</w:t>
            </w:r>
          </w:p>
        </w:tc>
      </w:tr>
      <w:tr w:rsidR="00622983" w:rsidRPr="00BF26C3" w14:paraId="029172BB" w14:textId="77777777" w:rsidTr="00686E97">
        <w:tc>
          <w:tcPr>
            <w:tcW w:w="3652" w:type="dxa"/>
            <w:tcBorders>
              <w:top w:val="single" w:sz="4" w:space="0" w:color="auto"/>
            </w:tcBorders>
          </w:tcPr>
          <w:p w14:paraId="3C09A19B" w14:textId="280453D5" w:rsidR="00622983" w:rsidRPr="00BF26C3" w:rsidRDefault="00622983" w:rsidP="00622983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Female gender, n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8985D5" w14:textId="77777777" w:rsidR="00622983" w:rsidRPr="00BF26C3" w:rsidRDefault="001824B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354 (70.8)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2EE02402" w14:textId="77777777" w:rsidR="00622983" w:rsidRPr="00BF26C3" w:rsidRDefault="001824B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366 (81.0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7D21C38" w14:textId="77777777" w:rsidR="00622983" w:rsidRPr="00BF26C3" w:rsidRDefault="006B205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0003</w:t>
            </w:r>
          </w:p>
        </w:tc>
      </w:tr>
      <w:tr w:rsidR="00622983" w:rsidRPr="00BF26C3" w14:paraId="1EE56E28" w14:textId="77777777" w:rsidTr="00686E97">
        <w:tc>
          <w:tcPr>
            <w:tcW w:w="3652" w:type="dxa"/>
          </w:tcPr>
          <w:p w14:paraId="20EB1001" w14:textId="2FC9742B" w:rsidR="00622983" w:rsidRPr="00BF26C3" w:rsidRDefault="00351EB5" w:rsidP="00622983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A</w:t>
            </w:r>
            <w:r w:rsidR="00622983" w:rsidRPr="00BF26C3">
              <w:rPr>
                <w:rFonts w:ascii="Times New Roman" w:hAnsi="Times New Roman"/>
                <w:sz w:val="22"/>
                <w:szCs w:val="22"/>
              </w:rPr>
              <w:t>ge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22983" w:rsidRPr="00BF26C3">
              <w:rPr>
                <w:rFonts w:ascii="Times New Roman" w:hAnsi="Times New Roman"/>
                <w:sz w:val="22"/>
                <w:szCs w:val="22"/>
              </w:rPr>
              <w:t>(years)</w:t>
            </w:r>
            <w:r w:rsidR="0031442A" w:rsidRPr="00BF26C3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2126" w:type="dxa"/>
          </w:tcPr>
          <w:p w14:paraId="74D1C650" w14:textId="77777777" w:rsidR="00622983" w:rsidRPr="00BF26C3" w:rsidRDefault="006B205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0 ± 9.7</w:t>
            </w:r>
          </w:p>
        </w:tc>
        <w:tc>
          <w:tcPr>
            <w:tcW w:w="2397" w:type="dxa"/>
          </w:tcPr>
          <w:p w14:paraId="2EB1D4A3" w14:textId="77777777" w:rsidR="00622983" w:rsidRPr="00BF26C3" w:rsidRDefault="006B205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1 ± 9.2</w:t>
            </w:r>
          </w:p>
        </w:tc>
        <w:tc>
          <w:tcPr>
            <w:tcW w:w="1005" w:type="dxa"/>
          </w:tcPr>
          <w:p w14:paraId="77374881" w14:textId="77777777" w:rsidR="00622983" w:rsidRPr="00BF26C3" w:rsidRDefault="006B205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</w:tr>
      <w:tr w:rsidR="00622983" w:rsidRPr="00BF26C3" w14:paraId="0ABC173C" w14:textId="77777777" w:rsidTr="00686E97">
        <w:tc>
          <w:tcPr>
            <w:tcW w:w="3652" w:type="dxa"/>
          </w:tcPr>
          <w:p w14:paraId="62BFC095" w14:textId="1C241CBB" w:rsidR="00622983" w:rsidRPr="00BF26C3" w:rsidRDefault="00C50F36" w:rsidP="00622983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HIV-serotype</w:t>
            </w:r>
            <w:r w:rsidR="002D4804" w:rsidRPr="00BF26C3">
              <w:rPr>
                <w:rFonts w:ascii="Times New Roman" w:hAnsi="Times New Roman"/>
                <w:sz w:val="22"/>
                <w:szCs w:val="22"/>
              </w:rPr>
              <w:t>, n (%)</w:t>
            </w:r>
            <w:r w:rsidR="00E625DA" w:rsidRPr="00BF26C3">
              <w:rPr>
                <w:rFonts w:ascii="Times New Roman" w:hAnsi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126" w:type="dxa"/>
          </w:tcPr>
          <w:p w14:paraId="714BFBFA" w14:textId="77777777" w:rsidR="00622983" w:rsidRPr="00BF26C3" w:rsidRDefault="0062298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97" w:type="dxa"/>
          </w:tcPr>
          <w:p w14:paraId="0B0E9C96" w14:textId="77777777" w:rsidR="00622983" w:rsidRPr="00BF26C3" w:rsidRDefault="0062298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4A99D639" w14:textId="77777777" w:rsidR="00622983" w:rsidRPr="00BF26C3" w:rsidRDefault="00E625D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</w:tr>
      <w:tr w:rsidR="00622983" w:rsidRPr="00BF26C3" w14:paraId="264A1D86" w14:textId="77777777" w:rsidTr="00686E97">
        <w:tc>
          <w:tcPr>
            <w:tcW w:w="3652" w:type="dxa"/>
          </w:tcPr>
          <w:p w14:paraId="6CD41A0F" w14:textId="6B145D6B" w:rsidR="00622983" w:rsidRPr="00BF26C3" w:rsidRDefault="00DD7827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HIV-1</w:t>
            </w:r>
          </w:p>
        </w:tc>
        <w:tc>
          <w:tcPr>
            <w:tcW w:w="2126" w:type="dxa"/>
          </w:tcPr>
          <w:p w14:paraId="1FF8934F" w14:textId="77777777" w:rsidR="00622983" w:rsidRPr="00BF26C3" w:rsidRDefault="004108AC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06</w:t>
            </w:r>
            <w:r w:rsidR="001A08C1" w:rsidRPr="00BF26C3">
              <w:rPr>
                <w:rFonts w:ascii="Times New Roman" w:hAnsi="Times New Roman"/>
                <w:sz w:val="22"/>
                <w:szCs w:val="22"/>
              </w:rPr>
              <w:t xml:space="preserve"> (93.1)</w:t>
            </w:r>
          </w:p>
        </w:tc>
        <w:tc>
          <w:tcPr>
            <w:tcW w:w="2397" w:type="dxa"/>
          </w:tcPr>
          <w:p w14:paraId="1E37F9DE" w14:textId="77777777" w:rsidR="00622983" w:rsidRPr="00BF26C3" w:rsidRDefault="00C9447E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44</w:t>
            </w:r>
            <w:r w:rsidR="001A08C1" w:rsidRPr="00BF26C3">
              <w:rPr>
                <w:rFonts w:ascii="Times New Roman" w:hAnsi="Times New Roman"/>
                <w:sz w:val="22"/>
                <w:szCs w:val="22"/>
              </w:rPr>
              <w:t xml:space="preserve"> (93.8)</w:t>
            </w:r>
          </w:p>
        </w:tc>
        <w:tc>
          <w:tcPr>
            <w:tcW w:w="1005" w:type="dxa"/>
          </w:tcPr>
          <w:p w14:paraId="64798E04" w14:textId="77777777" w:rsidR="00622983" w:rsidRPr="00BF26C3" w:rsidRDefault="0062298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22983" w:rsidRPr="00BF26C3" w14:paraId="668E342D" w14:textId="77777777" w:rsidTr="00686E97">
        <w:tc>
          <w:tcPr>
            <w:tcW w:w="3652" w:type="dxa"/>
          </w:tcPr>
          <w:p w14:paraId="045B7101" w14:textId="7A36C8C0" w:rsidR="00622983" w:rsidRPr="00BF26C3" w:rsidRDefault="00DD7827" w:rsidP="00DD7827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HIV-2</w:t>
            </w:r>
          </w:p>
        </w:tc>
        <w:tc>
          <w:tcPr>
            <w:tcW w:w="2126" w:type="dxa"/>
          </w:tcPr>
          <w:p w14:paraId="430AE63D" w14:textId="77777777" w:rsidR="00622983" w:rsidRPr="00BF26C3" w:rsidRDefault="00A93847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9</w:t>
            </w:r>
            <w:r w:rsidR="001A08C1" w:rsidRPr="00BF26C3">
              <w:rPr>
                <w:rFonts w:ascii="Times New Roman" w:hAnsi="Times New Roman"/>
                <w:sz w:val="22"/>
                <w:szCs w:val="22"/>
              </w:rPr>
              <w:t xml:space="preserve"> (0.9)</w:t>
            </w:r>
          </w:p>
        </w:tc>
        <w:tc>
          <w:tcPr>
            <w:tcW w:w="2397" w:type="dxa"/>
          </w:tcPr>
          <w:p w14:paraId="142F98D1" w14:textId="77777777" w:rsidR="00622983" w:rsidRPr="00BF26C3" w:rsidRDefault="00C9447E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9</w:t>
            </w:r>
            <w:r w:rsidR="001A08C1" w:rsidRPr="00BF26C3">
              <w:rPr>
                <w:rFonts w:ascii="Times New Roman" w:hAnsi="Times New Roman"/>
                <w:sz w:val="22"/>
                <w:szCs w:val="22"/>
              </w:rPr>
              <w:t xml:space="preserve"> (3.5)</w:t>
            </w:r>
          </w:p>
        </w:tc>
        <w:tc>
          <w:tcPr>
            <w:tcW w:w="1005" w:type="dxa"/>
          </w:tcPr>
          <w:p w14:paraId="01063790" w14:textId="77777777" w:rsidR="00622983" w:rsidRPr="00BF26C3" w:rsidRDefault="0062298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22983" w:rsidRPr="00BF26C3" w14:paraId="38658452" w14:textId="77777777" w:rsidTr="00686E97">
        <w:tc>
          <w:tcPr>
            <w:tcW w:w="3652" w:type="dxa"/>
          </w:tcPr>
          <w:p w14:paraId="78748A45" w14:textId="2E924FCE" w:rsidR="00622983" w:rsidRPr="00BF26C3" w:rsidRDefault="00DD7827" w:rsidP="00DD7827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HIV-1 and 2</w:t>
            </w:r>
          </w:p>
        </w:tc>
        <w:tc>
          <w:tcPr>
            <w:tcW w:w="2126" w:type="dxa"/>
          </w:tcPr>
          <w:p w14:paraId="29E98243" w14:textId="77777777" w:rsidR="00622983" w:rsidRPr="00BF26C3" w:rsidRDefault="00A93847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1</w:t>
            </w:r>
            <w:r w:rsidR="001A08C1" w:rsidRPr="00BF26C3">
              <w:rPr>
                <w:rFonts w:ascii="Times New Roman" w:hAnsi="Times New Roman"/>
                <w:sz w:val="22"/>
                <w:szCs w:val="22"/>
              </w:rPr>
              <w:t xml:space="preserve"> (4.8)</w:t>
            </w:r>
          </w:p>
        </w:tc>
        <w:tc>
          <w:tcPr>
            <w:tcW w:w="2397" w:type="dxa"/>
          </w:tcPr>
          <w:p w14:paraId="7E370E4A" w14:textId="77777777" w:rsidR="00622983" w:rsidRPr="00BF26C3" w:rsidRDefault="00C9447E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7</w:t>
            </w:r>
            <w:r w:rsidR="001A08C1" w:rsidRPr="00BF26C3">
              <w:rPr>
                <w:rFonts w:ascii="Times New Roman" w:hAnsi="Times New Roman"/>
                <w:sz w:val="22"/>
                <w:szCs w:val="22"/>
              </w:rPr>
              <w:t xml:space="preserve"> (2.7)</w:t>
            </w:r>
          </w:p>
        </w:tc>
        <w:tc>
          <w:tcPr>
            <w:tcW w:w="1005" w:type="dxa"/>
          </w:tcPr>
          <w:p w14:paraId="212C37CD" w14:textId="77777777" w:rsidR="00622983" w:rsidRPr="00BF26C3" w:rsidRDefault="0062298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7121" w:rsidRPr="00BF26C3" w14:paraId="13972B5F" w14:textId="77777777" w:rsidTr="00686E97">
        <w:tc>
          <w:tcPr>
            <w:tcW w:w="3652" w:type="dxa"/>
          </w:tcPr>
          <w:p w14:paraId="29921741" w14:textId="1CF69F5A" w:rsidR="004E7121" w:rsidRPr="00BF26C3" w:rsidRDefault="00DA21E2" w:rsidP="00DA21E2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Time</w:t>
            </w:r>
            <w:r w:rsidR="001D6849" w:rsidRPr="00BF26C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D7827" w:rsidRPr="00BF26C3">
              <w:rPr>
                <w:rFonts w:ascii="Times New Roman" w:hAnsi="Times New Roman"/>
                <w:sz w:val="22"/>
                <w:szCs w:val="22"/>
              </w:rPr>
              <w:t xml:space="preserve">since 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 xml:space="preserve">HIV </w:t>
            </w:r>
            <w:r w:rsidR="004E7121" w:rsidRPr="00BF26C3">
              <w:rPr>
                <w:rFonts w:ascii="Times New Roman" w:hAnsi="Times New Roman"/>
                <w:sz w:val="22"/>
                <w:szCs w:val="22"/>
              </w:rPr>
              <w:t>diagnosis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D6849" w:rsidRPr="00BF26C3">
              <w:rPr>
                <w:rFonts w:ascii="Times New Roman" w:hAnsi="Times New Roman"/>
                <w:sz w:val="22"/>
                <w:szCs w:val="22"/>
              </w:rPr>
              <w:t xml:space="preserve">(months), median (IQR) </w:t>
            </w:r>
          </w:p>
        </w:tc>
        <w:tc>
          <w:tcPr>
            <w:tcW w:w="2126" w:type="dxa"/>
          </w:tcPr>
          <w:p w14:paraId="6492EDCE" w14:textId="77777777" w:rsidR="004E7121" w:rsidRPr="00BF26C3" w:rsidRDefault="001D6849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 (1 – 3)</w:t>
            </w:r>
          </w:p>
        </w:tc>
        <w:tc>
          <w:tcPr>
            <w:tcW w:w="2397" w:type="dxa"/>
          </w:tcPr>
          <w:p w14:paraId="73B9E5D4" w14:textId="77777777" w:rsidR="004E7121" w:rsidRPr="00BF26C3" w:rsidRDefault="001D6849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53 (25 – 77)</w:t>
            </w:r>
          </w:p>
        </w:tc>
        <w:tc>
          <w:tcPr>
            <w:tcW w:w="1005" w:type="dxa"/>
          </w:tcPr>
          <w:p w14:paraId="3DB2E8BB" w14:textId="77777777" w:rsidR="004E7121" w:rsidRPr="00BF26C3" w:rsidRDefault="00323F8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2504CA" w:rsidRPr="00BF26C3" w14:paraId="6341BAE4" w14:textId="77777777" w:rsidTr="00686E97">
        <w:tc>
          <w:tcPr>
            <w:tcW w:w="3652" w:type="dxa"/>
          </w:tcPr>
          <w:p w14:paraId="2967A265" w14:textId="1F0817E4" w:rsidR="002504CA" w:rsidRPr="00BF26C3" w:rsidRDefault="002504CA" w:rsidP="000F127B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WHO clinical stage</w:t>
            </w:r>
            <w:r w:rsidR="00E40139" w:rsidRPr="00BF26C3">
              <w:rPr>
                <w:rFonts w:ascii="Times New Roman" w:hAnsi="Times New Roman"/>
                <w:sz w:val="22"/>
                <w:szCs w:val="22"/>
              </w:rPr>
              <w:t xml:space="preserve"> at baseline</w:t>
            </w:r>
            <w:r w:rsidR="002D4804" w:rsidRPr="00BF26C3">
              <w:rPr>
                <w:rFonts w:ascii="Times New Roman" w:hAnsi="Times New Roman"/>
                <w:sz w:val="22"/>
                <w:szCs w:val="22"/>
              </w:rPr>
              <w:t>, n (%)</w:t>
            </w:r>
            <w:r w:rsidR="00F86C32" w:rsidRPr="00BF26C3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126" w:type="dxa"/>
          </w:tcPr>
          <w:p w14:paraId="07CDD017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97" w:type="dxa"/>
          </w:tcPr>
          <w:p w14:paraId="7DB4BC32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19A4D310" w14:textId="77777777" w:rsidR="002504CA" w:rsidRPr="00BF26C3" w:rsidRDefault="00F86C3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</w:tr>
      <w:tr w:rsidR="002504CA" w:rsidRPr="00BF26C3" w14:paraId="1840EA24" w14:textId="77777777" w:rsidTr="00686E97">
        <w:tc>
          <w:tcPr>
            <w:tcW w:w="3652" w:type="dxa"/>
          </w:tcPr>
          <w:p w14:paraId="6BABB1DD" w14:textId="77777777" w:rsidR="002504CA" w:rsidRPr="00BF26C3" w:rsidRDefault="002504CA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4D360D9" w14:textId="77777777" w:rsidR="002504CA" w:rsidRPr="00BF26C3" w:rsidRDefault="009E6994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29</w:t>
            </w:r>
            <w:r w:rsidR="009A6055" w:rsidRPr="00BF26C3">
              <w:rPr>
                <w:rFonts w:ascii="Times New Roman" w:hAnsi="Times New Roman"/>
                <w:sz w:val="22"/>
                <w:szCs w:val="22"/>
              </w:rPr>
              <w:t xml:space="preserve"> (64.9)</w:t>
            </w:r>
          </w:p>
        </w:tc>
        <w:tc>
          <w:tcPr>
            <w:tcW w:w="2397" w:type="dxa"/>
          </w:tcPr>
          <w:p w14:paraId="2C373E86" w14:textId="77777777" w:rsidR="002504CA" w:rsidRPr="00BF26C3" w:rsidRDefault="007C3EB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57</w:t>
            </w:r>
            <w:r w:rsidR="006C768E" w:rsidRPr="00BF26C3">
              <w:rPr>
                <w:rFonts w:ascii="Times New Roman" w:hAnsi="Times New Roman"/>
                <w:sz w:val="22"/>
                <w:szCs w:val="22"/>
              </w:rPr>
              <w:t xml:space="preserve"> (68.9)</w:t>
            </w:r>
          </w:p>
        </w:tc>
        <w:tc>
          <w:tcPr>
            <w:tcW w:w="1005" w:type="dxa"/>
          </w:tcPr>
          <w:p w14:paraId="5E665E6A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4CA" w:rsidRPr="00BF26C3" w14:paraId="52B00BAB" w14:textId="77777777" w:rsidTr="00686E97">
        <w:tc>
          <w:tcPr>
            <w:tcW w:w="3652" w:type="dxa"/>
          </w:tcPr>
          <w:p w14:paraId="0D63348F" w14:textId="77777777" w:rsidR="002504CA" w:rsidRPr="00BF26C3" w:rsidRDefault="002504CA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31E3FE62" w14:textId="77777777" w:rsidR="002504CA" w:rsidRPr="00BF26C3" w:rsidRDefault="009E6994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55</w:t>
            </w:r>
            <w:r w:rsidR="00213F99" w:rsidRPr="00BF26C3">
              <w:rPr>
                <w:rFonts w:ascii="Times New Roman" w:hAnsi="Times New Roman"/>
                <w:sz w:val="22"/>
                <w:szCs w:val="22"/>
              </w:rPr>
              <w:t xml:space="preserve"> (15.6)</w:t>
            </w:r>
          </w:p>
        </w:tc>
        <w:tc>
          <w:tcPr>
            <w:tcW w:w="2397" w:type="dxa"/>
          </w:tcPr>
          <w:p w14:paraId="12A2C46E" w14:textId="77777777" w:rsidR="002504CA" w:rsidRPr="00BF26C3" w:rsidRDefault="007C3EB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9</w:t>
            </w:r>
            <w:r w:rsidR="006C768E" w:rsidRPr="00BF26C3">
              <w:rPr>
                <w:rFonts w:ascii="Times New Roman" w:hAnsi="Times New Roman"/>
                <w:sz w:val="22"/>
                <w:szCs w:val="22"/>
              </w:rPr>
              <w:t xml:space="preserve"> (13.1)</w:t>
            </w:r>
          </w:p>
        </w:tc>
        <w:tc>
          <w:tcPr>
            <w:tcW w:w="1005" w:type="dxa"/>
          </w:tcPr>
          <w:p w14:paraId="095666BD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4CA" w:rsidRPr="00BF26C3" w14:paraId="56CEC4FA" w14:textId="77777777" w:rsidTr="00686E97">
        <w:tc>
          <w:tcPr>
            <w:tcW w:w="3652" w:type="dxa"/>
          </w:tcPr>
          <w:p w14:paraId="46BC8300" w14:textId="77777777" w:rsidR="002504CA" w:rsidRPr="00BF26C3" w:rsidRDefault="002504CA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48FA75B6" w14:textId="77777777" w:rsidR="002504CA" w:rsidRPr="00BF26C3" w:rsidRDefault="007C3EB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67</w:t>
            </w:r>
            <w:r w:rsidR="00213F99" w:rsidRPr="00BF26C3">
              <w:rPr>
                <w:rFonts w:ascii="Times New Roman" w:hAnsi="Times New Roman"/>
                <w:sz w:val="22"/>
                <w:szCs w:val="22"/>
              </w:rPr>
              <w:t xml:space="preserve"> (19.0)</w:t>
            </w:r>
          </w:p>
        </w:tc>
        <w:tc>
          <w:tcPr>
            <w:tcW w:w="2397" w:type="dxa"/>
          </w:tcPr>
          <w:p w14:paraId="4B82915F" w14:textId="77777777" w:rsidR="002504CA" w:rsidRPr="00BF26C3" w:rsidRDefault="007C3EB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63</w:t>
            </w:r>
            <w:r w:rsidR="006C768E" w:rsidRPr="00BF26C3">
              <w:rPr>
                <w:rFonts w:ascii="Times New Roman" w:hAnsi="Times New Roman"/>
                <w:sz w:val="22"/>
                <w:szCs w:val="22"/>
              </w:rPr>
              <w:t xml:space="preserve"> (17.0)</w:t>
            </w:r>
          </w:p>
        </w:tc>
        <w:tc>
          <w:tcPr>
            <w:tcW w:w="1005" w:type="dxa"/>
          </w:tcPr>
          <w:p w14:paraId="6B0FC393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4CA" w:rsidRPr="00BF26C3" w14:paraId="1CB76ADF" w14:textId="77777777" w:rsidTr="00686E97">
        <w:tc>
          <w:tcPr>
            <w:tcW w:w="3652" w:type="dxa"/>
          </w:tcPr>
          <w:p w14:paraId="55679E49" w14:textId="77777777" w:rsidR="002504CA" w:rsidRPr="00BF26C3" w:rsidRDefault="002504CA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14:paraId="03302CD7" w14:textId="77777777" w:rsidR="002504CA" w:rsidRPr="00BF26C3" w:rsidRDefault="007C3EB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</w:t>
            </w:r>
            <w:r w:rsidR="00213F99" w:rsidRPr="00BF26C3">
              <w:rPr>
                <w:rFonts w:ascii="Times New Roman" w:hAnsi="Times New Roman"/>
                <w:sz w:val="22"/>
                <w:szCs w:val="22"/>
              </w:rPr>
              <w:t xml:space="preserve"> (0.5)</w:t>
            </w:r>
          </w:p>
        </w:tc>
        <w:tc>
          <w:tcPr>
            <w:tcW w:w="2397" w:type="dxa"/>
          </w:tcPr>
          <w:p w14:paraId="6A34F12B" w14:textId="77777777" w:rsidR="002504CA" w:rsidRPr="00BF26C3" w:rsidRDefault="007C3EB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</w:t>
            </w:r>
            <w:r w:rsidR="006C768E" w:rsidRPr="00BF26C3">
              <w:rPr>
                <w:rFonts w:ascii="Times New Roman" w:hAnsi="Times New Roman"/>
                <w:sz w:val="22"/>
                <w:szCs w:val="22"/>
              </w:rPr>
              <w:t xml:space="preserve"> (1.0)</w:t>
            </w:r>
          </w:p>
        </w:tc>
        <w:tc>
          <w:tcPr>
            <w:tcW w:w="1005" w:type="dxa"/>
          </w:tcPr>
          <w:p w14:paraId="0C150041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4CA" w:rsidRPr="00BF26C3" w14:paraId="65B6DA10" w14:textId="77777777" w:rsidTr="00686E97">
        <w:tc>
          <w:tcPr>
            <w:tcW w:w="3652" w:type="dxa"/>
          </w:tcPr>
          <w:p w14:paraId="438BBBC3" w14:textId="69A4123D" w:rsidR="002504CA" w:rsidRPr="00BF26C3" w:rsidRDefault="002504CA" w:rsidP="00686E97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BMI (kg/m</w:t>
            </w:r>
            <w:r w:rsidRPr="00BF26C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>)</w:t>
            </w:r>
            <w:r w:rsidR="008004CF" w:rsidRPr="00BF26C3">
              <w:rPr>
                <w:rFonts w:ascii="Times New Roman" w:hAnsi="Times New Roman"/>
                <w:sz w:val="22"/>
                <w:szCs w:val="22"/>
              </w:rPr>
              <w:t>, mean ± SD</w:t>
            </w:r>
          </w:p>
        </w:tc>
        <w:tc>
          <w:tcPr>
            <w:tcW w:w="2126" w:type="dxa"/>
          </w:tcPr>
          <w:p w14:paraId="62AEFE01" w14:textId="77777777" w:rsidR="002504CA" w:rsidRPr="00BF26C3" w:rsidRDefault="0020252C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2.2 ± 4.1</w:t>
            </w:r>
          </w:p>
        </w:tc>
        <w:tc>
          <w:tcPr>
            <w:tcW w:w="2397" w:type="dxa"/>
          </w:tcPr>
          <w:p w14:paraId="6E536838" w14:textId="77777777" w:rsidR="002504CA" w:rsidRPr="00BF26C3" w:rsidRDefault="0020252C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4.2 ± 5.9</w:t>
            </w:r>
          </w:p>
        </w:tc>
        <w:tc>
          <w:tcPr>
            <w:tcW w:w="1005" w:type="dxa"/>
          </w:tcPr>
          <w:p w14:paraId="10D20FDA" w14:textId="77777777" w:rsidR="002504CA" w:rsidRPr="00BF26C3" w:rsidRDefault="0020252C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2504CA" w:rsidRPr="00BF26C3" w14:paraId="253BA6D6" w14:textId="77777777" w:rsidTr="00686E97">
        <w:tc>
          <w:tcPr>
            <w:tcW w:w="3652" w:type="dxa"/>
          </w:tcPr>
          <w:p w14:paraId="32D876AC" w14:textId="4C36FA48" w:rsidR="002504CA" w:rsidRPr="00BF26C3" w:rsidRDefault="00DA21E2" w:rsidP="00622983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HIV-1 VL</w:t>
            </w:r>
            <w:r w:rsidR="002504CA" w:rsidRPr="00BF26C3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>log10 c/</w:t>
            </w:r>
            <w:r w:rsidR="00351EB5" w:rsidRPr="00BF26C3">
              <w:rPr>
                <w:rFonts w:ascii="Times New Roman" w:hAnsi="Times New Roman"/>
                <w:sz w:val="22"/>
                <w:szCs w:val="22"/>
              </w:rPr>
              <w:t>mL</w:t>
            </w:r>
            <w:r w:rsidR="002504CA" w:rsidRPr="00BF26C3">
              <w:rPr>
                <w:rFonts w:ascii="Times New Roman" w:hAnsi="Times New Roman"/>
                <w:sz w:val="22"/>
                <w:szCs w:val="22"/>
              </w:rPr>
              <w:t>)</w:t>
            </w:r>
            <w:r w:rsidR="00351EB5" w:rsidRPr="00BF26C3">
              <w:rPr>
                <w:rFonts w:ascii="Times New Roman" w:hAnsi="Times New Roman"/>
                <w:sz w:val="22"/>
                <w:szCs w:val="22"/>
              </w:rPr>
              <w:t>,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 xml:space="preserve"> median (IQR)</w:t>
            </w:r>
          </w:p>
        </w:tc>
        <w:tc>
          <w:tcPr>
            <w:tcW w:w="2126" w:type="dxa"/>
          </w:tcPr>
          <w:p w14:paraId="354D7CAD" w14:textId="77777777" w:rsidR="002504CA" w:rsidRPr="00BF26C3" w:rsidRDefault="00680F47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5.09 (4.34 – 5.59)</w:t>
            </w:r>
          </w:p>
        </w:tc>
        <w:tc>
          <w:tcPr>
            <w:tcW w:w="2397" w:type="dxa"/>
          </w:tcPr>
          <w:p w14:paraId="78B4CAAB" w14:textId="77777777" w:rsidR="002504CA" w:rsidRPr="00BF26C3" w:rsidRDefault="00680F47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.59 (1.59 – 2.01)</w:t>
            </w:r>
          </w:p>
        </w:tc>
        <w:tc>
          <w:tcPr>
            <w:tcW w:w="1005" w:type="dxa"/>
          </w:tcPr>
          <w:p w14:paraId="4ACFE972" w14:textId="77777777" w:rsidR="002504CA" w:rsidRPr="00BF26C3" w:rsidRDefault="00680F47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530E7F" w:rsidRPr="00BF26C3" w14:paraId="6CE92BDE" w14:textId="77777777" w:rsidTr="00686E97">
        <w:tc>
          <w:tcPr>
            <w:tcW w:w="3652" w:type="dxa"/>
          </w:tcPr>
          <w:p w14:paraId="7C7C3335" w14:textId="5E9068B9" w:rsidR="00530E7F" w:rsidRPr="00BF26C3" w:rsidRDefault="00530E7F" w:rsidP="00CC45FD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 xml:space="preserve">Undetectable </w:t>
            </w:r>
            <w:r w:rsidR="008D5840" w:rsidRPr="00BF26C3">
              <w:rPr>
                <w:rFonts w:ascii="Times New Roman" w:hAnsi="Times New Roman"/>
                <w:sz w:val="22"/>
                <w:szCs w:val="22"/>
              </w:rPr>
              <w:t xml:space="preserve">HIV-1 </w:t>
            </w:r>
            <w:proofErr w:type="spellStart"/>
            <w:r w:rsidRPr="00BF26C3">
              <w:rPr>
                <w:rFonts w:ascii="Times New Roman" w:hAnsi="Times New Roman"/>
                <w:sz w:val="22"/>
                <w:szCs w:val="22"/>
              </w:rPr>
              <w:t>viraemia</w:t>
            </w:r>
            <w:proofErr w:type="spellEnd"/>
            <w:r w:rsidRPr="00BF26C3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126" w:type="dxa"/>
          </w:tcPr>
          <w:p w14:paraId="43C585CB" w14:textId="77777777" w:rsidR="00530E7F" w:rsidRPr="00BF26C3" w:rsidRDefault="00680F47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0 (4.4%)</w:t>
            </w:r>
          </w:p>
        </w:tc>
        <w:tc>
          <w:tcPr>
            <w:tcW w:w="2397" w:type="dxa"/>
          </w:tcPr>
          <w:p w14:paraId="0BAA9B3C" w14:textId="77777777" w:rsidR="00530E7F" w:rsidRPr="00BF26C3" w:rsidRDefault="00680F47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96 (70.3)</w:t>
            </w:r>
          </w:p>
        </w:tc>
        <w:tc>
          <w:tcPr>
            <w:tcW w:w="1005" w:type="dxa"/>
          </w:tcPr>
          <w:p w14:paraId="2B120226" w14:textId="77777777" w:rsidR="00530E7F" w:rsidRPr="00BF26C3" w:rsidRDefault="00006B7F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2504CA" w:rsidRPr="00BF26C3" w14:paraId="78CB5358" w14:textId="77777777" w:rsidTr="00686E97">
        <w:tc>
          <w:tcPr>
            <w:tcW w:w="3652" w:type="dxa"/>
          </w:tcPr>
          <w:p w14:paraId="4844C91A" w14:textId="02393A6F" w:rsidR="002504CA" w:rsidRPr="00BF26C3" w:rsidRDefault="002504CA" w:rsidP="00CC45FD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T-cell populations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>, median (IQR)</w:t>
            </w:r>
          </w:p>
        </w:tc>
        <w:tc>
          <w:tcPr>
            <w:tcW w:w="2126" w:type="dxa"/>
          </w:tcPr>
          <w:p w14:paraId="11E3C231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97" w:type="dxa"/>
          </w:tcPr>
          <w:p w14:paraId="699D79CF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5956FA40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4CA" w:rsidRPr="00BF26C3" w14:paraId="723BFC66" w14:textId="77777777" w:rsidTr="00686E97">
        <w:tc>
          <w:tcPr>
            <w:tcW w:w="3652" w:type="dxa"/>
          </w:tcPr>
          <w:p w14:paraId="2859FE61" w14:textId="701085D4" w:rsidR="002504CA" w:rsidRPr="00BF26C3" w:rsidRDefault="002504CA" w:rsidP="00351EB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Total T-cell count/</w:t>
            </w:r>
            <w:r w:rsidR="00CC45FD" w:rsidRPr="00BF26C3">
              <w:rPr>
                <w:rFonts w:ascii="Times New Roman" w:hAnsi="Times New Roman"/>
                <w:sz w:val="22"/>
                <w:szCs w:val="22"/>
              </w:rPr>
              <w:t>µ</w:t>
            </w:r>
            <w:r w:rsidR="00351EB5" w:rsidRPr="00BF26C3">
              <w:rPr>
                <w:rFonts w:ascii="Times New Roman" w:hAnsi="Times New Roman"/>
                <w:sz w:val="22"/>
                <w:szCs w:val="22"/>
              </w:rPr>
              <w:t>L</w:t>
            </w:r>
            <w:r w:rsidR="00CC45FD" w:rsidRPr="00BF26C3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14:paraId="1F809E84" w14:textId="77777777" w:rsidR="002504CA" w:rsidRPr="00BF26C3" w:rsidRDefault="00197831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,249 (808 – 1,921)</w:t>
            </w:r>
          </w:p>
        </w:tc>
        <w:tc>
          <w:tcPr>
            <w:tcW w:w="2397" w:type="dxa"/>
          </w:tcPr>
          <w:p w14:paraId="244DE82D" w14:textId="77777777" w:rsidR="002504CA" w:rsidRPr="00BF26C3" w:rsidRDefault="00197831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,493 (1,109 – 2,008)</w:t>
            </w:r>
          </w:p>
        </w:tc>
        <w:tc>
          <w:tcPr>
            <w:tcW w:w="1005" w:type="dxa"/>
          </w:tcPr>
          <w:p w14:paraId="5BD0BEFE" w14:textId="77777777" w:rsidR="002504CA" w:rsidRPr="00BF26C3" w:rsidRDefault="00197831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2504CA" w:rsidRPr="00BF26C3" w14:paraId="1F728137" w14:textId="77777777" w:rsidTr="00686E97">
        <w:tc>
          <w:tcPr>
            <w:tcW w:w="3652" w:type="dxa"/>
          </w:tcPr>
          <w:p w14:paraId="024EC500" w14:textId="1E03DF03" w:rsidR="002504CA" w:rsidRPr="00BF26C3" w:rsidRDefault="002504CA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CD4 T-cell count/</w:t>
            </w:r>
            <w:r w:rsidR="00351EB5" w:rsidRPr="00BF26C3">
              <w:rPr>
                <w:rFonts w:ascii="Times New Roman" w:hAnsi="Times New Roman"/>
                <w:sz w:val="22"/>
                <w:szCs w:val="22"/>
              </w:rPr>
              <w:t>µL</w:t>
            </w:r>
          </w:p>
        </w:tc>
        <w:tc>
          <w:tcPr>
            <w:tcW w:w="2126" w:type="dxa"/>
          </w:tcPr>
          <w:p w14:paraId="22E852DD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49 (91 – 450)</w:t>
            </w:r>
          </w:p>
        </w:tc>
        <w:tc>
          <w:tcPr>
            <w:tcW w:w="2397" w:type="dxa"/>
          </w:tcPr>
          <w:p w14:paraId="45BFB52A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514 (324 – 716)</w:t>
            </w:r>
          </w:p>
        </w:tc>
        <w:tc>
          <w:tcPr>
            <w:tcW w:w="1005" w:type="dxa"/>
          </w:tcPr>
          <w:p w14:paraId="6695E4AC" w14:textId="77777777" w:rsidR="002504CA" w:rsidRPr="00BF26C3" w:rsidRDefault="002504C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2504CA" w:rsidRPr="00BF26C3" w14:paraId="4FDD8DC0" w14:textId="77777777" w:rsidTr="00686E97">
        <w:tc>
          <w:tcPr>
            <w:tcW w:w="3652" w:type="dxa"/>
          </w:tcPr>
          <w:p w14:paraId="06D3CF95" w14:textId="543A588C" w:rsidR="002504CA" w:rsidRPr="00BF26C3" w:rsidRDefault="002504CA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CD8 T-cell count/</w:t>
            </w:r>
            <w:r w:rsidR="00351EB5" w:rsidRPr="00BF26C3">
              <w:rPr>
                <w:rFonts w:ascii="Times New Roman" w:hAnsi="Times New Roman"/>
                <w:sz w:val="22"/>
                <w:szCs w:val="22"/>
              </w:rPr>
              <w:t>µL</w:t>
            </w:r>
          </w:p>
        </w:tc>
        <w:tc>
          <w:tcPr>
            <w:tcW w:w="2126" w:type="dxa"/>
          </w:tcPr>
          <w:p w14:paraId="06CF4E3D" w14:textId="77777777" w:rsidR="002504CA" w:rsidRPr="00BF26C3" w:rsidRDefault="004B6B5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898 (581 – 1,477)</w:t>
            </w:r>
          </w:p>
        </w:tc>
        <w:tc>
          <w:tcPr>
            <w:tcW w:w="2397" w:type="dxa"/>
          </w:tcPr>
          <w:p w14:paraId="59F93C19" w14:textId="77777777" w:rsidR="002504CA" w:rsidRPr="00BF26C3" w:rsidRDefault="004B6B5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906 (644 – 1,262)</w:t>
            </w:r>
          </w:p>
        </w:tc>
        <w:tc>
          <w:tcPr>
            <w:tcW w:w="1005" w:type="dxa"/>
          </w:tcPr>
          <w:p w14:paraId="49835EED" w14:textId="77777777" w:rsidR="002504CA" w:rsidRPr="00BF26C3" w:rsidRDefault="004B6B53" w:rsidP="00FB652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</w:tr>
      <w:tr w:rsidR="002504CA" w:rsidRPr="00BF26C3" w14:paraId="2580D316" w14:textId="77777777" w:rsidTr="00686E97">
        <w:tc>
          <w:tcPr>
            <w:tcW w:w="3652" w:type="dxa"/>
          </w:tcPr>
          <w:p w14:paraId="0193EEEC" w14:textId="7278D571" w:rsidR="002504CA" w:rsidRPr="00BF26C3" w:rsidRDefault="00C572A5" w:rsidP="00281B79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 xml:space="preserve">WBC (x1000/µL),  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>median ± SD</w:t>
            </w:r>
          </w:p>
        </w:tc>
        <w:tc>
          <w:tcPr>
            <w:tcW w:w="2126" w:type="dxa"/>
          </w:tcPr>
          <w:p w14:paraId="234183FE" w14:textId="77777777" w:rsidR="002504CA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5.2 ± 2.1</w:t>
            </w:r>
          </w:p>
        </w:tc>
        <w:tc>
          <w:tcPr>
            <w:tcW w:w="2397" w:type="dxa"/>
          </w:tcPr>
          <w:p w14:paraId="237159DA" w14:textId="77777777" w:rsidR="002504CA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5.0 ± 1.4</w:t>
            </w:r>
          </w:p>
        </w:tc>
        <w:tc>
          <w:tcPr>
            <w:tcW w:w="1005" w:type="dxa"/>
          </w:tcPr>
          <w:p w14:paraId="4E90D67A" w14:textId="77777777" w:rsidR="002504CA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</w:tr>
      <w:tr w:rsidR="00A971D3" w:rsidRPr="00BF26C3" w14:paraId="28C36779" w14:textId="77777777" w:rsidTr="00686E97">
        <w:tc>
          <w:tcPr>
            <w:tcW w:w="3652" w:type="dxa"/>
          </w:tcPr>
          <w:p w14:paraId="5A2EBD2C" w14:textId="40275AE4" w:rsidR="00A971D3" w:rsidRPr="00BF26C3" w:rsidRDefault="00A971D3" w:rsidP="00C572A5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F26C3">
              <w:rPr>
                <w:rFonts w:ascii="Times New Roman" w:hAnsi="Times New Roman"/>
                <w:sz w:val="22"/>
                <w:szCs w:val="22"/>
              </w:rPr>
              <w:t>H</w:t>
            </w:r>
            <w:r w:rsidR="00C572A5" w:rsidRPr="00BF26C3">
              <w:rPr>
                <w:rFonts w:ascii="Times New Roman" w:hAnsi="Times New Roman"/>
                <w:sz w:val="22"/>
                <w:szCs w:val="22"/>
              </w:rPr>
              <w:t>gb</w:t>
            </w:r>
            <w:proofErr w:type="spellEnd"/>
            <w:r w:rsidR="00281B79" w:rsidRPr="00BF26C3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351EB5" w:rsidRPr="00BF26C3">
              <w:rPr>
                <w:rFonts w:ascii="Times New Roman" w:hAnsi="Times New Roman"/>
                <w:sz w:val="22"/>
                <w:szCs w:val="22"/>
              </w:rPr>
              <w:t>g/</w:t>
            </w:r>
            <w:proofErr w:type="spellStart"/>
            <w:r w:rsidR="00351EB5" w:rsidRPr="00BF26C3">
              <w:rPr>
                <w:rFonts w:ascii="Times New Roman" w:hAnsi="Times New Roman"/>
                <w:sz w:val="22"/>
                <w:szCs w:val="22"/>
              </w:rPr>
              <w:t>dL</w:t>
            </w:r>
            <w:proofErr w:type="spellEnd"/>
            <w:r w:rsidR="00351EB5" w:rsidRPr="00BF26C3">
              <w:rPr>
                <w:rFonts w:ascii="Times New Roman" w:hAnsi="Times New Roman"/>
                <w:sz w:val="22"/>
                <w:szCs w:val="22"/>
              </w:rPr>
              <w:t xml:space="preserve">), 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>median ± SD</w:t>
            </w:r>
          </w:p>
        </w:tc>
        <w:tc>
          <w:tcPr>
            <w:tcW w:w="2126" w:type="dxa"/>
          </w:tcPr>
          <w:p w14:paraId="4E1C1414" w14:textId="77777777" w:rsidR="00A971D3" w:rsidRPr="00BF26C3" w:rsidRDefault="0069330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0.7 ± 2.0</w:t>
            </w:r>
          </w:p>
        </w:tc>
        <w:tc>
          <w:tcPr>
            <w:tcW w:w="2397" w:type="dxa"/>
          </w:tcPr>
          <w:p w14:paraId="263B2DF7" w14:textId="77777777" w:rsidR="00A971D3" w:rsidRPr="00BF26C3" w:rsidRDefault="0069330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2.0 ± 1.4</w:t>
            </w:r>
          </w:p>
        </w:tc>
        <w:tc>
          <w:tcPr>
            <w:tcW w:w="1005" w:type="dxa"/>
          </w:tcPr>
          <w:p w14:paraId="475F2962" w14:textId="77777777" w:rsidR="00A971D3" w:rsidRPr="00BF26C3" w:rsidRDefault="0069330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A971D3" w:rsidRPr="00BF26C3" w14:paraId="140BE179" w14:textId="77777777" w:rsidTr="00686E97">
        <w:tc>
          <w:tcPr>
            <w:tcW w:w="3652" w:type="dxa"/>
          </w:tcPr>
          <w:p w14:paraId="6B6562BF" w14:textId="51A2E351" w:rsidR="00A971D3" w:rsidRPr="00BF26C3" w:rsidRDefault="00281B79" w:rsidP="00C572A5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P</w:t>
            </w:r>
            <w:r w:rsidR="00C572A5" w:rsidRPr="00BF26C3">
              <w:rPr>
                <w:rFonts w:ascii="Times New Roman" w:hAnsi="Times New Roman"/>
                <w:sz w:val="22"/>
                <w:szCs w:val="22"/>
              </w:rPr>
              <w:t xml:space="preserve">latelets </w:t>
            </w:r>
            <w:r w:rsidR="003C6D25" w:rsidRPr="00BF26C3">
              <w:rPr>
                <w:rFonts w:ascii="Times New Roman" w:hAnsi="Times New Roman"/>
                <w:sz w:val="22"/>
                <w:szCs w:val="22"/>
              </w:rPr>
              <w:t xml:space="preserve">(x1000/µL), 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>median ± SD</w:t>
            </w:r>
          </w:p>
        </w:tc>
        <w:tc>
          <w:tcPr>
            <w:tcW w:w="2126" w:type="dxa"/>
          </w:tcPr>
          <w:p w14:paraId="2B8A38C4" w14:textId="77777777" w:rsidR="00A971D3" w:rsidRPr="00BF26C3" w:rsidRDefault="0069330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89.7 ± 116.8</w:t>
            </w:r>
          </w:p>
        </w:tc>
        <w:tc>
          <w:tcPr>
            <w:tcW w:w="2397" w:type="dxa"/>
          </w:tcPr>
          <w:p w14:paraId="70B088F2" w14:textId="77777777" w:rsidR="00A971D3" w:rsidRPr="00BF26C3" w:rsidRDefault="0069330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82.2 ± 87.4</w:t>
            </w:r>
          </w:p>
        </w:tc>
        <w:tc>
          <w:tcPr>
            <w:tcW w:w="1005" w:type="dxa"/>
          </w:tcPr>
          <w:p w14:paraId="3F82B2A3" w14:textId="77777777" w:rsidR="00A971D3" w:rsidRPr="00BF26C3" w:rsidRDefault="00693302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</w:tr>
      <w:tr w:rsidR="00A971D3" w:rsidRPr="00BF26C3" w14:paraId="43DE0A6D" w14:textId="77777777" w:rsidTr="00686E97">
        <w:tc>
          <w:tcPr>
            <w:tcW w:w="3652" w:type="dxa"/>
          </w:tcPr>
          <w:p w14:paraId="26D592A9" w14:textId="56CAF1D9" w:rsidR="00A971D3" w:rsidRPr="00BF26C3" w:rsidRDefault="00A971D3" w:rsidP="00197831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i/>
                <w:sz w:val="22"/>
                <w:szCs w:val="22"/>
              </w:rPr>
              <w:t>H. pylori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 xml:space="preserve"> test result</w:t>
            </w:r>
            <w:r w:rsidR="002D4804" w:rsidRPr="00BF26C3">
              <w:rPr>
                <w:rFonts w:ascii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126" w:type="dxa"/>
          </w:tcPr>
          <w:p w14:paraId="6A681D9B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97" w:type="dxa"/>
          </w:tcPr>
          <w:p w14:paraId="3744B6B3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6221C060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971D3" w:rsidRPr="00BF26C3" w14:paraId="33F4022C" w14:textId="77777777" w:rsidTr="00686E97">
        <w:tc>
          <w:tcPr>
            <w:tcW w:w="3652" w:type="dxa"/>
          </w:tcPr>
          <w:p w14:paraId="3842D27D" w14:textId="62508E0F" w:rsidR="00A971D3" w:rsidRPr="00BF26C3" w:rsidRDefault="00C572A5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P</w:t>
            </w:r>
            <w:r w:rsidR="00A971D3" w:rsidRPr="00BF26C3">
              <w:rPr>
                <w:rFonts w:ascii="Times New Roman" w:hAnsi="Times New Roman"/>
                <w:sz w:val="22"/>
                <w:szCs w:val="22"/>
              </w:rPr>
              <w:t>ositive</w:t>
            </w:r>
          </w:p>
        </w:tc>
        <w:tc>
          <w:tcPr>
            <w:tcW w:w="2126" w:type="dxa"/>
          </w:tcPr>
          <w:p w14:paraId="7691C58C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39 (47.8)</w:t>
            </w:r>
          </w:p>
        </w:tc>
        <w:tc>
          <w:tcPr>
            <w:tcW w:w="2397" w:type="dxa"/>
          </w:tcPr>
          <w:p w14:paraId="51547848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51 (55.5)</w:t>
            </w:r>
          </w:p>
        </w:tc>
        <w:tc>
          <w:tcPr>
            <w:tcW w:w="1005" w:type="dxa"/>
          </w:tcPr>
          <w:p w14:paraId="309735B4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A971D3" w:rsidRPr="00BF26C3" w14:paraId="4803072C" w14:textId="77777777" w:rsidTr="00686E97">
        <w:tc>
          <w:tcPr>
            <w:tcW w:w="3652" w:type="dxa"/>
          </w:tcPr>
          <w:p w14:paraId="33042C46" w14:textId="4DEE870C" w:rsidR="00A971D3" w:rsidRPr="00BF26C3" w:rsidRDefault="00C572A5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N</w:t>
            </w:r>
            <w:r w:rsidR="00A971D3" w:rsidRPr="00BF26C3">
              <w:rPr>
                <w:rFonts w:ascii="Times New Roman" w:hAnsi="Times New Roman"/>
                <w:sz w:val="22"/>
                <w:szCs w:val="22"/>
              </w:rPr>
              <w:t>egative</w:t>
            </w:r>
          </w:p>
        </w:tc>
        <w:tc>
          <w:tcPr>
            <w:tcW w:w="2126" w:type="dxa"/>
          </w:tcPr>
          <w:p w14:paraId="42234E8C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55 (51.0)</w:t>
            </w:r>
          </w:p>
        </w:tc>
        <w:tc>
          <w:tcPr>
            <w:tcW w:w="2397" w:type="dxa"/>
          </w:tcPr>
          <w:p w14:paraId="5F8937E2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97 (43.6)</w:t>
            </w:r>
          </w:p>
        </w:tc>
        <w:tc>
          <w:tcPr>
            <w:tcW w:w="1005" w:type="dxa"/>
          </w:tcPr>
          <w:p w14:paraId="2E31CFF0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971D3" w:rsidRPr="00BF26C3" w14:paraId="23A4CD8F" w14:textId="77777777" w:rsidTr="00686E97">
        <w:tc>
          <w:tcPr>
            <w:tcW w:w="3652" w:type="dxa"/>
          </w:tcPr>
          <w:p w14:paraId="37370CC9" w14:textId="2125AA5F" w:rsidR="00A971D3" w:rsidRPr="00BF26C3" w:rsidRDefault="00C572A5" w:rsidP="00F54CD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I</w:t>
            </w:r>
            <w:r w:rsidR="00A971D3" w:rsidRPr="00BF26C3">
              <w:rPr>
                <w:rFonts w:ascii="Times New Roman" w:hAnsi="Times New Roman"/>
                <w:sz w:val="22"/>
                <w:szCs w:val="22"/>
              </w:rPr>
              <w:t>ndeterminate</w:t>
            </w:r>
          </w:p>
        </w:tc>
        <w:tc>
          <w:tcPr>
            <w:tcW w:w="2126" w:type="dxa"/>
          </w:tcPr>
          <w:p w14:paraId="55F240C7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6 (1.2)</w:t>
            </w:r>
          </w:p>
        </w:tc>
        <w:tc>
          <w:tcPr>
            <w:tcW w:w="2397" w:type="dxa"/>
          </w:tcPr>
          <w:p w14:paraId="49ABF041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 (0.9)</w:t>
            </w:r>
          </w:p>
        </w:tc>
        <w:tc>
          <w:tcPr>
            <w:tcW w:w="1005" w:type="dxa"/>
          </w:tcPr>
          <w:p w14:paraId="642CBEE9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971D3" w:rsidRPr="00BF26C3" w14:paraId="164730F9" w14:textId="77777777" w:rsidTr="00686E97">
        <w:tc>
          <w:tcPr>
            <w:tcW w:w="3652" w:type="dxa"/>
          </w:tcPr>
          <w:p w14:paraId="046EA36C" w14:textId="2E29E33B" w:rsidR="00A971D3" w:rsidRPr="00BF26C3" w:rsidRDefault="00281B79" w:rsidP="00114C8B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Antiretroviral therapy (</w:t>
            </w:r>
            <w:r w:rsidR="00A971D3" w:rsidRPr="00BF26C3">
              <w:rPr>
                <w:rFonts w:ascii="Times New Roman" w:hAnsi="Times New Roman"/>
                <w:sz w:val="22"/>
                <w:szCs w:val="22"/>
              </w:rPr>
              <w:t>ART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>)</w:t>
            </w:r>
            <w:r w:rsidR="00C572A5" w:rsidRPr="00BF26C3">
              <w:rPr>
                <w:rFonts w:ascii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126" w:type="dxa"/>
          </w:tcPr>
          <w:p w14:paraId="238009C1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97" w:type="dxa"/>
          </w:tcPr>
          <w:p w14:paraId="0202E857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44980010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971D3" w:rsidRPr="00BF26C3" w14:paraId="7F299360" w14:textId="77777777" w:rsidTr="00686E97">
        <w:tc>
          <w:tcPr>
            <w:tcW w:w="3652" w:type="dxa"/>
          </w:tcPr>
          <w:p w14:paraId="442E6BB1" w14:textId="5F4FB436" w:rsidR="00A971D3" w:rsidRPr="00BF26C3" w:rsidRDefault="00A971D3" w:rsidP="00FB652B">
            <w:pPr>
              <w:jc w:val="righ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 NRTI + NNRTI</w:t>
            </w:r>
          </w:p>
        </w:tc>
        <w:tc>
          <w:tcPr>
            <w:tcW w:w="2126" w:type="dxa"/>
          </w:tcPr>
          <w:p w14:paraId="43E637B9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2397" w:type="dxa"/>
          </w:tcPr>
          <w:p w14:paraId="71F4868D" w14:textId="74BD73DE" w:rsidR="00A971D3" w:rsidRPr="00BF26C3" w:rsidRDefault="00667F6A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37</w:t>
            </w:r>
            <w:r w:rsidR="00686E97" w:rsidRPr="00BF26C3">
              <w:rPr>
                <w:rFonts w:ascii="Times New Roman" w:hAnsi="Times New Roman"/>
                <w:sz w:val="22"/>
                <w:szCs w:val="22"/>
              </w:rPr>
              <w:t xml:space="preserve"> (96.7)</w:t>
            </w:r>
          </w:p>
        </w:tc>
        <w:tc>
          <w:tcPr>
            <w:tcW w:w="1005" w:type="dxa"/>
          </w:tcPr>
          <w:p w14:paraId="4CDAC0F7" w14:textId="3707BA67" w:rsidR="00A971D3" w:rsidRPr="00BF26C3" w:rsidRDefault="00FB652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A971D3" w:rsidRPr="00BF26C3" w14:paraId="50618C30" w14:textId="77777777" w:rsidTr="00686E97">
        <w:tc>
          <w:tcPr>
            <w:tcW w:w="3652" w:type="dxa"/>
          </w:tcPr>
          <w:p w14:paraId="7907CD4C" w14:textId="1F5715DA" w:rsidR="00A971D3" w:rsidRPr="00BF26C3" w:rsidRDefault="00FB652B" w:rsidP="00FB652B">
            <w:pPr>
              <w:jc w:val="righ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2 NRTI + PI</w:t>
            </w:r>
          </w:p>
        </w:tc>
        <w:tc>
          <w:tcPr>
            <w:tcW w:w="2126" w:type="dxa"/>
          </w:tcPr>
          <w:p w14:paraId="3B5BCD87" w14:textId="77777777" w:rsidR="00A971D3" w:rsidRPr="00BF26C3" w:rsidRDefault="00A971D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2397" w:type="dxa"/>
          </w:tcPr>
          <w:p w14:paraId="4BE883B1" w14:textId="2313094E" w:rsidR="00A971D3" w:rsidRPr="00BF26C3" w:rsidRDefault="004437FD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15</w:t>
            </w:r>
            <w:r w:rsidR="00686E97" w:rsidRPr="00BF26C3">
              <w:rPr>
                <w:rFonts w:ascii="Times New Roman" w:hAnsi="Times New Roman"/>
                <w:sz w:val="22"/>
                <w:szCs w:val="22"/>
              </w:rPr>
              <w:t xml:space="preserve"> (3.3)</w:t>
            </w:r>
          </w:p>
        </w:tc>
        <w:tc>
          <w:tcPr>
            <w:tcW w:w="1005" w:type="dxa"/>
          </w:tcPr>
          <w:p w14:paraId="3210FA5D" w14:textId="09CA756E" w:rsidR="00A971D3" w:rsidRPr="00BF26C3" w:rsidRDefault="00FB652B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A971D3" w:rsidRPr="00BF26C3" w14:paraId="1A78C869" w14:textId="77777777" w:rsidTr="00686E97">
        <w:tc>
          <w:tcPr>
            <w:tcW w:w="3652" w:type="dxa"/>
          </w:tcPr>
          <w:p w14:paraId="494BF570" w14:textId="0592DB1F" w:rsidR="00A971D3" w:rsidRPr="00BF26C3" w:rsidRDefault="00686E97" w:rsidP="00686E97">
            <w:pPr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Time on</w:t>
            </w:r>
            <w:r w:rsidR="00EC39E5" w:rsidRPr="00BF26C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4E7121" w:rsidRPr="00BF26C3">
              <w:rPr>
                <w:rFonts w:ascii="Times New Roman" w:hAnsi="Times New Roman"/>
                <w:sz w:val="22"/>
                <w:szCs w:val="22"/>
              </w:rPr>
              <w:t>ART</w:t>
            </w:r>
            <w:r w:rsidR="00CB0CA4" w:rsidRPr="00BF26C3">
              <w:rPr>
                <w:rFonts w:ascii="Times New Roman" w:hAnsi="Times New Roman"/>
                <w:sz w:val="22"/>
                <w:szCs w:val="22"/>
              </w:rPr>
              <w:t xml:space="preserve"> (months)</w:t>
            </w:r>
            <w:r w:rsidR="00C572A5" w:rsidRPr="00BF26C3">
              <w:rPr>
                <w:rFonts w:ascii="Times New Roman" w:hAnsi="Times New Roman"/>
                <w:sz w:val="22"/>
                <w:szCs w:val="22"/>
              </w:rPr>
              <w:t>,</w:t>
            </w:r>
            <w:r w:rsidR="00281B79" w:rsidRPr="00BF26C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23F83" w:rsidRPr="00BF26C3">
              <w:rPr>
                <w:rFonts w:ascii="Times New Roman" w:hAnsi="Times New Roman"/>
                <w:sz w:val="22"/>
                <w:szCs w:val="22"/>
              </w:rPr>
              <w:t>median</w:t>
            </w:r>
            <w:r w:rsidRPr="00BF26C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23F83" w:rsidRPr="00BF26C3">
              <w:rPr>
                <w:rFonts w:ascii="Times New Roman" w:hAnsi="Times New Roman"/>
                <w:sz w:val="22"/>
                <w:szCs w:val="22"/>
              </w:rPr>
              <w:t>(IQR)</w:t>
            </w:r>
          </w:p>
        </w:tc>
        <w:tc>
          <w:tcPr>
            <w:tcW w:w="2126" w:type="dxa"/>
          </w:tcPr>
          <w:p w14:paraId="0213A807" w14:textId="77777777" w:rsidR="00A971D3" w:rsidRPr="00BF26C3" w:rsidRDefault="00323F8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2397" w:type="dxa"/>
          </w:tcPr>
          <w:p w14:paraId="4721BBF5" w14:textId="77777777" w:rsidR="00A971D3" w:rsidRPr="00BF26C3" w:rsidRDefault="003135E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45 (19 – 69)</w:t>
            </w:r>
          </w:p>
        </w:tc>
        <w:tc>
          <w:tcPr>
            <w:tcW w:w="1005" w:type="dxa"/>
          </w:tcPr>
          <w:p w14:paraId="74346E4F" w14:textId="77777777" w:rsidR="00A971D3" w:rsidRPr="00BF26C3" w:rsidRDefault="003135E3" w:rsidP="00F54C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26C3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</w:tbl>
    <w:p w14:paraId="666F32D1" w14:textId="71163A20" w:rsidR="00EC39E5" w:rsidRPr="00BF26C3" w:rsidRDefault="0010243D" w:rsidP="009B1983">
      <w:pPr>
        <w:spacing w:line="276" w:lineRule="auto"/>
        <w:rPr>
          <w:rFonts w:ascii="Times New Roman" w:hAnsi="Times New Roman"/>
          <w:sz w:val="22"/>
          <w:szCs w:val="22"/>
        </w:rPr>
      </w:pPr>
      <w:r w:rsidRPr="00BF26C3">
        <w:rPr>
          <w:rFonts w:ascii="Times New Roman" w:hAnsi="Times New Roman"/>
          <w:sz w:val="22"/>
          <w:szCs w:val="22"/>
        </w:rPr>
        <w:t xml:space="preserve">Table 2. </w:t>
      </w:r>
      <w:r w:rsidR="004224B1" w:rsidRPr="00BF26C3">
        <w:rPr>
          <w:rFonts w:ascii="Times New Roman" w:hAnsi="Times New Roman"/>
          <w:sz w:val="22"/>
          <w:szCs w:val="22"/>
        </w:rPr>
        <w:t xml:space="preserve">BMI, Body mass index; </w:t>
      </w:r>
      <w:r w:rsidR="00EC39E5" w:rsidRPr="00BF26C3">
        <w:rPr>
          <w:rFonts w:ascii="Times New Roman" w:hAnsi="Times New Roman"/>
          <w:sz w:val="22"/>
          <w:szCs w:val="22"/>
        </w:rPr>
        <w:t xml:space="preserve">WBC, White blood cells; </w:t>
      </w:r>
      <w:proofErr w:type="spellStart"/>
      <w:r w:rsidR="00EC39E5" w:rsidRPr="00BF26C3">
        <w:rPr>
          <w:rFonts w:ascii="Times New Roman" w:hAnsi="Times New Roman"/>
          <w:sz w:val="22"/>
          <w:szCs w:val="22"/>
        </w:rPr>
        <w:t>Hgb</w:t>
      </w:r>
      <w:proofErr w:type="spellEnd"/>
      <w:r w:rsidR="00EC39E5" w:rsidRPr="00BF26C3">
        <w:rPr>
          <w:rFonts w:ascii="Times New Roman" w:hAnsi="Times New Roman"/>
          <w:sz w:val="22"/>
          <w:szCs w:val="22"/>
        </w:rPr>
        <w:t xml:space="preserve">, Hemoglobin; </w:t>
      </w:r>
    </w:p>
    <w:p w14:paraId="26AD136D" w14:textId="17CF3E1E" w:rsidR="00622983" w:rsidRPr="00BF26C3" w:rsidRDefault="004224B1" w:rsidP="009B1983">
      <w:pPr>
        <w:spacing w:line="276" w:lineRule="auto"/>
        <w:rPr>
          <w:rFonts w:ascii="Times New Roman" w:hAnsi="Times New Roman"/>
          <w:sz w:val="22"/>
          <w:szCs w:val="22"/>
        </w:rPr>
      </w:pPr>
      <w:proofErr w:type="gramStart"/>
      <w:r w:rsidRPr="00BF26C3">
        <w:rPr>
          <w:rFonts w:ascii="Times New Roman" w:hAnsi="Times New Roman"/>
          <w:sz w:val="22"/>
          <w:szCs w:val="22"/>
          <w:vertAlign w:val="superscript"/>
        </w:rPr>
        <w:t>#</w:t>
      </w:r>
      <w:r w:rsidRPr="00BF26C3">
        <w:rPr>
          <w:rFonts w:ascii="Times New Roman" w:hAnsi="Times New Roman"/>
          <w:sz w:val="22"/>
          <w:szCs w:val="22"/>
        </w:rPr>
        <w:t xml:space="preserve"> Missing data for </w:t>
      </w:r>
      <w:r w:rsidR="00E625DA" w:rsidRPr="00BF26C3">
        <w:rPr>
          <w:rFonts w:ascii="Times New Roman" w:hAnsi="Times New Roman"/>
          <w:sz w:val="22"/>
          <w:szCs w:val="22"/>
        </w:rPr>
        <w:t xml:space="preserve">64 </w:t>
      </w:r>
      <w:r w:rsidRPr="00BF26C3">
        <w:rPr>
          <w:rFonts w:ascii="Times New Roman" w:hAnsi="Times New Roman"/>
          <w:sz w:val="22"/>
          <w:szCs w:val="22"/>
        </w:rPr>
        <w:t>participants</w:t>
      </w:r>
      <w:r w:rsidR="00E625DA" w:rsidRPr="00BF26C3">
        <w:rPr>
          <w:rFonts w:ascii="Times New Roman" w:hAnsi="Times New Roman"/>
          <w:sz w:val="22"/>
          <w:szCs w:val="22"/>
        </w:rPr>
        <w:t xml:space="preserve"> </w:t>
      </w:r>
      <w:r w:rsidRPr="00BF26C3">
        <w:rPr>
          <w:rFonts w:ascii="Times New Roman" w:hAnsi="Times New Roman"/>
          <w:sz w:val="22"/>
          <w:szCs w:val="22"/>
        </w:rPr>
        <w:t>of</w:t>
      </w:r>
      <w:r w:rsidR="00E625DA" w:rsidRPr="00BF26C3">
        <w:rPr>
          <w:rFonts w:ascii="Times New Roman" w:hAnsi="Times New Roman"/>
          <w:sz w:val="22"/>
          <w:szCs w:val="22"/>
        </w:rPr>
        <w:t xml:space="preserve"> the ART-naïve group and 192 </w:t>
      </w:r>
      <w:r w:rsidRPr="00BF26C3">
        <w:rPr>
          <w:rFonts w:ascii="Times New Roman" w:hAnsi="Times New Roman"/>
          <w:sz w:val="22"/>
          <w:szCs w:val="22"/>
        </w:rPr>
        <w:t>of</w:t>
      </w:r>
      <w:r w:rsidR="00E625DA" w:rsidRPr="00BF26C3">
        <w:rPr>
          <w:rFonts w:ascii="Times New Roman" w:hAnsi="Times New Roman"/>
          <w:sz w:val="22"/>
          <w:szCs w:val="22"/>
        </w:rPr>
        <w:t xml:space="preserve"> </w:t>
      </w:r>
      <w:r w:rsidR="0010243D" w:rsidRPr="00BF26C3">
        <w:rPr>
          <w:rFonts w:ascii="Times New Roman" w:hAnsi="Times New Roman"/>
          <w:sz w:val="22"/>
          <w:szCs w:val="22"/>
        </w:rPr>
        <w:t xml:space="preserve">the </w:t>
      </w:r>
      <w:r w:rsidRPr="00BF26C3">
        <w:rPr>
          <w:rFonts w:ascii="Times New Roman" w:hAnsi="Times New Roman"/>
          <w:sz w:val="22"/>
          <w:szCs w:val="22"/>
        </w:rPr>
        <w:t xml:space="preserve">ART </w:t>
      </w:r>
      <w:r w:rsidR="00E625DA" w:rsidRPr="00BF26C3">
        <w:rPr>
          <w:rFonts w:ascii="Times New Roman" w:hAnsi="Times New Roman"/>
          <w:sz w:val="22"/>
          <w:szCs w:val="22"/>
        </w:rPr>
        <w:t>group.</w:t>
      </w:r>
      <w:proofErr w:type="gramEnd"/>
    </w:p>
    <w:p w14:paraId="58CF07AD" w14:textId="16C828BB" w:rsidR="00F86C32" w:rsidRPr="00BF26C3" w:rsidRDefault="00F86C32" w:rsidP="009B1983">
      <w:pPr>
        <w:spacing w:line="276" w:lineRule="auto"/>
        <w:rPr>
          <w:rFonts w:ascii="Times New Roman" w:hAnsi="Times New Roman"/>
          <w:sz w:val="22"/>
          <w:szCs w:val="22"/>
        </w:rPr>
      </w:pPr>
      <w:r w:rsidRPr="00BF26C3">
        <w:rPr>
          <w:rFonts w:ascii="Times New Roman" w:hAnsi="Times New Roman"/>
          <w:sz w:val="22"/>
          <w:szCs w:val="22"/>
          <w:vertAlign w:val="superscript"/>
        </w:rPr>
        <w:t>§</w:t>
      </w:r>
      <w:r w:rsidRPr="00BF26C3">
        <w:rPr>
          <w:rFonts w:ascii="Times New Roman" w:hAnsi="Times New Roman"/>
          <w:sz w:val="22"/>
          <w:szCs w:val="22"/>
        </w:rPr>
        <w:t xml:space="preserve"> </w:t>
      </w:r>
      <w:r w:rsidR="004224B1" w:rsidRPr="00BF26C3">
        <w:rPr>
          <w:rFonts w:ascii="Times New Roman" w:hAnsi="Times New Roman"/>
          <w:sz w:val="22"/>
          <w:szCs w:val="22"/>
        </w:rPr>
        <w:t xml:space="preserve">WHO </w:t>
      </w:r>
      <w:r w:rsidR="004E7121" w:rsidRPr="00BF26C3">
        <w:rPr>
          <w:rFonts w:ascii="Times New Roman" w:hAnsi="Times New Roman"/>
          <w:sz w:val="22"/>
          <w:szCs w:val="22"/>
        </w:rPr>
        <w:t xml:space="preserve">clinical stage at </w:t>
      </w:r>
      <w:r w:rsidR="004224B1" w:rsidRPr="00BF26C3">
        <w:rPr>
          <w:rFonts w:ascii="Times New Roman" w:hAnsi="Times New Roman"/>
          <w:sz w:val="22"/>
          <w:szCs w:val="22"/>
        </w:rPr>
        <w:t>recruitment, missing data for 147 patients of</w:t>
      </w:r>
      <w:r w:rsidRPr="00BF26C3">
        <w:rPr>
          <w:rFonts w:ascii="Times New Roman" w:hAnsi="Times New Roman"/>
          <w:sz w:val="22"/>
          <w:szCs w:val="22"/>
        </w:rPr>
        <w:t xml:space="preserve"> the AR</w:t>
      </w:r>
      <w:r w:rsidR="004224B1" w:rsidRPr="00BF26C3">
        <w:rPr>
          <w:rFonts w:ascii="Times New Roman" w:hAnsi="Times New Roman"/>
          <w:sz w:val="22"/>
          <w:szCs w:val="22"/>
        </w:rPr>
        <w:t>T-naïve group and 79 of</w:t>
      </w:r>
      <w:r w:rsidRPr="00BF26C3">
        <w:rPr>
          <w:rFonts w:ascii="Times New Roman" w:hAnsi="Times New Roman"/>
          <w:sz w:val="22"/>
          <w:szCs w:val="22"/>
        </w:rPr>
        <w:t xml:space="preserve"> the </w:t>
      </w:r>
      <w:r w:rsidR="004224B1" w:rsidRPr="00BF26C3">
        <w:rPr>
          <w:rFonts w:ascii="Times New Roman" w:hAnsi="Times New Roman"/>
          <w:sz w:val="22"/>
          <w:szCs w:val="22"/>
        </w:rPr>
        <w:t xml:space="preserve">ART </w:t>
      </w:r>
      <w:r w:rsidRPr="00BF26C3">
        <w:rPr>
          <w:rFonts w:ascii="Times New Roman" w:hAnsi="Times New Roman"/>
          <w:sz w:val="22"/>
          <w:szCs w:val="22"/>
        </w:rPr>
        <w:t>group</w:t>
      </w:r>
      <w:r w:rsidR="004E7121" w:rsidRPr="00BF26C3">
        <w:rPr>
          <w:rFonts w:ascii="Times New Roman" w:hAnsi="Times New Roman"/>
          <w:sz w:val="22"/>
          <w:szCs w:val="22"/>
        </w:rPr>
        <w:t>.</w:t>
      </w:r>
    </w:p>
    <w:p w14:paraId="556BE69B" w14:textId="22740BED" w:rsidR="004D3AC4" w:rsidRPr="00BF26C3" w:rsidRDefault="00530E7F" w:rsidP="009B1983">
      <w:pPr>
        <w:spacing w:line="276" w:lineRule="auto"/>
        <w:rPr>
          <w:rFonts w:ascii="Times New Roman" w:hAnsi="Times New Roman"/>
          <w:sz w:val="22"/>
          <w:szCs w:val="22"/>
        </w:rPr>
      </w:pPr>
      <w:r w:rsidRPr="00BF26C3">
        <w:rPr>
          <w:rFonts w:ascii="Times New Roman" w:hAnsi="Times New Roman"/>
          <w:sz w:val="22"/>
          <w:szCs w:val="22"/>
        </w:rPr>
        <w:t xml:space="preserve">* Undetectable </w:t>
      </w:r>
      <w:r w:rsidR="008D5840" w:rsidRPr="00BF26C3">
        <w:rPr>
          <w:rFonts w:ascii="Times New Roman" w:hAnsi="Times New Roman"/>
          <w:sz w:val="22"/>
          <w:szCs w:val="22"/>
        </w:rPr>
        <w:t xml:space="preserve">HIV-1 </w:t>
      </w:r>
      <w:proofErr w:type="spellStart"/>
      <w:r w:rsidR="002E3261" w:rsidRPr="00BF26C3">
        <w:rPr>
          <w:rFonts w:ascii="Times New Roman" w:hAnsi="Times New Roman"/>
          <w:sz w:val="22"/>
          <w:szCs w:val="22"/>
        </w:rPr>
        <w:t>vira</w:t>
      </w:r>
      <w:r w:rsidRPr="00BF26C3">
        <w:rPr>
          <w:rFonts w:ascii="Times New Roman" w:hAnsi="Times New Roman"/>
          <w:sz w:val="22"/>
          <w:szCs w:val="22"/>
        </w:rPr>
        <w:t>emia</w:t>
      </w:r>
      <w:proofErr w:type="spellEnd"/>
      <w:r w:rsidRPr="00BF26C3">
        <w:rPr>
          <w:rFonts w:ascii="Times New Roman" w:hAnsi="Times New Roman"/>
          <w:sz w:val="22"/>
          <w:szCs w:val="22"/>
        </w:rPr>
        <w:t xml:space="preserve"> </w:t>
      </w:r>
      <w:r w:rsidR="008D5840" w:rsidRPr="00BF26C3">
        <w:rPr>
          <w:rFonts w:ascii="Times New Roman" w:hAnsi="Times New Roman"/>
          <w:sz w:val="22"/>
          <w:szCs w:val="22"/>
        </w:rPr>
        <w:t xml:space="preserve">was </w:t>
      </w:r>
      <w:r w:rsidRPr="00BF26C3">
        <w:rPr>
          <w:rFonts w:ascii="Times New Roman" w:hAnsi="Times New Roman"/>
          <w:sz w:val="22"/>
          <w:szCs w:val="22"/>
        </w:rPr>
        <w:t xml:space="preserve">defined </w:t>
      </w:r>
      <w:r w:rsidR="00C171C8" w:rsidRPr="00BF26C3">
        <w:rPr>
          <w:rFonts w:ascii="Times New Roman" w:hAnsi="Times New Roman"/>
          <w:sz w:val="22"/>
          <w:szCs w:val="22"/>
        </w:rPr>
        <w:t xml:space="preserve">as viral load </w:t>
      </w:r>
      <w:r w:rsidR="008D5840" w:rsidRPr="00BF26C3">
        <w:rPr>
          <w:rFonts w:ascii="Times New Roman" w:hAnsi="Times New Roman"/>
          <w:sz w:val="22"/>
          <w:szCs w:val="22"/>
        </w:rPr>
        <w:t>&lt;</w:t>
      </w:r>
      <w:r w:rsidR="00C171C8" w:rsidRPr="00BF26C3">
        <w:rPr>
          <w:rFonts w:ascii="Times New Roman" w:hAnsi="Times New Roman"/>
          <w:sz w:val="22"/>
          <w:szCs w:val="22"/>
        </w:rPr>
        <w:t>40 copies/mL</w:t>
      </w:r>
      <w:r w:rsidR="008D5840" w:rsidRPr="00BF26C3">
        <w:rPr>
          <w:rFonts w:ascii="Times New Roman" w:hAnsi="Times New Roman"/>
          <w:sz w:val="22"/>
          <w:szCs w:val="22"/>
        </w:rPr>
        <w:t>,</w:t>
      </w:r>
      <w:r w:rsidR="002E3261" w:rsidRPr="00BF26C3">
        <w:rPr>
          <w:rFonts w:ascii="Times New Roman" w:hAnsi="Times New Roman"/>
          <w:sz w:val="22"/>
          <w:szCs w:val="22"/>
        </w:rPr>
        <w:t xml:space="preserve"> </w:t>
      </w:r>
      <w:r w:rsidR="00680F47" w:rsidRPr="00BF26C3">
        <w:rPr>
          <w:rFonts w:ascii="Times New Roman" w:hAnsi="Times New Roman"/>
          <w:sz w:val="22"/>
          <w:szCs w:val="22"/>
        </w:rPr>
        <w:t>corresponding to log 1.59 c</w:t>
      </w:r>
      <w:r w:rsidR="00C171C8" w:rsidRPr="00BF26C3">
        <w:rPr>
          <w:rFonts w:ascii="Times New Roman" w:hAnsi="Times New Roman"/>
          <w:sz w:val="22"/>
          <w:szCs w:val="22"/>
        </w:rPr>
        <w:t>opies/mL</w:t>
      </w:r>
      <w:r w:rsidR="00680F47" w:rsidRPr="00BF26C3">
        <w:rPr>
          <w:rFonts w:ascii="Times New Roman" w:hAnsi="Times New Roman"/>
          <w:sz w:val="22"/>
          <w:szCs w:val="22"/>
        </w:rPr>
        <w:t>,</w:t>
      </w:r>
      <w:r w:rsidR="00006B7F" w:rsidRPr="00BF26C3">
        <w:rPr>
          <w:rFonts w:ascii="Times New Roman" w:hAnsi="Times New Roman"/>
          <w:sz w:val="22"/>
          <w:szCs w:val="22"/>
        </w:rPr>
        <w:t xml:space="preserve"> </w:t>
      </w:r>
      <w:r w:rsidR="002E3261" w:rsidRPr="00BF26C3">
        <w:rPr>
          <w:rFonts w:ascii="Times New Roman" w:hAnsi="Times New Roman"/>
          <w:sz w:val="22"/>
          <w:szCs w:val="22"/>
        </w:rPr>
        <w:t xml:space="preserve">missing data for </w:t>
      </w:r>
      <w:r w:rsidR="00006B7F" w:rsidRPr="00BF26C3">
        <w:rPr>
          <w:rFonts w:ascii="Times New Roman" w:hAnsi="Times New Roman"/>
          <w:sz w:val="22"/>
          <w:szCs w:val="22"/>
        </w:rPr>
        <w:t xml:space="preserve">45 </w:t>
      </w:r>
      <w:r w:rsidR="00EC39E5" w:rsidRPr="00BF26C3">
        <w:rPr>
          <w:rFonts w:ascii="Times New Roman" w:hAnsi="Times New Roman"/>
          <w:sz w:val="22"/>
          <w:szCs w:val="22"/>
        </w:rPr>
        <w:t xml:space="preserve">participants of the </w:t>
      </w:r>
      <w:r w:rsidR="00006B7F" w:rsidRPr="00BF26C3">
        <w:rPr>
          <w:rFonts w:ascii="Times New Roman" w:hAnsi="Times New Roman"/>
          <w:sz w:val="22"/>
          <w:szCs w:val="22"/>
        </w:rPr>
        <w:t xml:space="preserve">ART-naive </w:t>
      </w:r>
      <w:r w:rsidR="00EC39E5" w:rsidRPr="00BF26C3">
        <w:rPr>
          <w:rFonts w:ascii="Times New Roman" w:hAnsi="Times New Roman"/>
          <w:sz w:val="22"/>
          <w:szCs w:val="22"/>
        </w:rPr>
        <w:t xml:space="preserve">group and 31 patients </w:t>
      </w:r>
      <w:r w:rsidR="0010243D" w:rsidRPr="00BF26C3">
        <w:rPr>
          <w:rFonts w:ascii="Times New Roman" w:hAnsi="Times New Roman"/>
          <w:sz w:val="22"/>
          <w:szCs w:val="22"/>
        </w:rPr>
        <w:t xml:space="preserve">of the </w:t>
      </w:r>
      <w:r w:rsidR="00006B7F" w:rsidRPr="00BF26C3">
        <w:rPr>
          <w:rFonts w:ascii="Times New Roman" w:hAnsi="Times New Roman"/>
          <w:sz w:val="22"/>
          <w:szCs w:val="22"/>
        </w:rPr>
        <w:t xml:space="preserve">ART </w:t>
      </w:r>
      <w:r w:rsidR="00EC39E5" w:rsidRPr="00BF26C3">
        <w:rPr>
          <w:rFonts w:ascii="Times New Roman" w:hAnsi="Times New Roman"/>
          <w:sz w:val="22"/>
          <w:szCs w:val="22"/>
        </w:rPr>
        <w:t>group</w:t>
      </w:r>
      <w:r w:rsidR="008D5840" w:rsidRPr="00BF26C3">
        <w:rPr>
          <w:rFonts w:ascii="Times New Roman" w:hAnsi="Times New Roman"/>
          <w:sz w:val="22"/>
          <w:szCs w:val="22"/>
        </w:rPr>
        <w:t>.</w:t>
      </w:r>
      <w:r w:rsidR="00943D05" w:rsidRPr="00BF26C3">
        <w:rPr>
          <w:rFonts w:ascii="Times New Roman" w:hAnsi="Times New Roman"/>
          <w:sz w:val="22"/>
          <w:szCs w:val="22"/>
        </w:rPr>
        <w:t xml:space="preserve"> </w:t>
      </w:r>
    </w:p>
    <w:sectPr w:rsidR="004D3AC4" w:rsidRPr="00BF26C3" w:rsidSect="00943D05">
      <w:footerReference w:type="even" r:id="rId9"/>
      <w:footerReference w:type="default" r:id="rId10"/>
      <w:pgSz w:w="11901" w:h="16840"/>
      <w:pgMar w:top="1701" w:right="1797" w:bottom="1701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39A8A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5AF0F" w14:textId="77777777" w:rsidR="0091309C" w:rsidRDefault="0091309C" w:rsidP="00867CB6">
      <w:r>
        <w:separator/>
      </w:r>
    </w:p>
  </w:endnote>
  <w:endnote w:type="continuationSeparator" w:id="0">
    <w:p w14:paraId="07B20EA1" w14:textId="77777777" w:rsidR="0091309C" w:rsidRDefault="0091309C" w:rsidP="00867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35035" w14:textId="77777777" w:rsidR="00E61877" w:rsidRDefault="00E61877" w:rsidP="009557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E0AAC0" w14:textId="77777777" w:rsidR="00E61877" w:rsidRDefault="00E61877" w:rsidP="00867CB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86C96" w14:textId="77777777" w:rsidR="00E61877" w:rsidRDefault="00E61877" w:rsidP="009557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4B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61B0CD" w14:textId="77777777" w:rsidR="00E61877" w:rsidRDefault="00E61877" w:rsidP="00867C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57413" w14:textId="77777777" w:rsidR="0091309C" w:rsidRDefault="0091309C" w:rsidP="00867CB6">
      <w:r>
        <w:separator/>
      </w:r>
    </w:p>
  </w:footnote>
  <w:footnote w:type="continuationSeparator" w:id="0">
    <w:p w14:paraId="7E029065" w14:textId="77777777" w:rsidR="0091309C" w:rsidRDefault="0091309C" w:rsidP="00867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C4F0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954EF7"/>
    <w:multiLevelType w:val="hybridMultilevel"/>
    <w:tmpl w:val="582C0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0D5A9B"/>
    <w:multiLevelType w:val="hybridMultilevel"/>
    <w:tmpl w:val="A4F602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E36F87"/>
    <w:multiLevelType w:val="hybridMultilevel"/>
    <w:tmpl w:val="0914B620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rsten">
    <w15:presenceInfo w15:providerId="None" w15:userId="Kirst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sd0fwpca2race05vrvspxoze2prszwp0ar&quot;&gt;My EndNote Library&lt;record-ids&gt;&lt;item&gt;5&lt;/item&gt;&lt;item&gt;19&lt;/item&gt;&lt;item&gt;129&lt;/item&gt;&lt;item&gt;154&lt;/item&gt;&lt;item&gt;173&lt;/item&gt;&lt;item&gt;191&lt;/item&gt;&lt;item&gt;193&lt;/item&gt;&lt;item&gt;201&lt;/item&gt;&lt;item&gt;209&lt;/item&gt;&lt;item&gt;211&lt;/item&gt;&lt;item&gt;239&lt;/item&gt;&lt;item&gt;298&lt;/item&gt;&lt;item&gt;301&lt;/item&gt;&lt;item&gt;303&lt;/item&gt;&lt;item&gt;320&lt;/item&gt;&lt;item&gt;323&lt;/item&gt;&lt;item&gt;337&lt;/item&gt;&lt;item&gt;338&lt;/item&gt;&lt;item&gt;341&lt;/item&gt;&lt;item&gt;357&lt;/item&gt;&lt;item&gt;372&lt;/item&gt;&lt;item&gt;399&lt;/item&gt;&lt;item&gt;400&lt;/item&gt;&lt;item&gt;402&lt;/item&gt;&lt;item&gt;403&lt;/item&gt;&lt;item&gt;429&lt;/item&gt;&lt;item&gt;434&lt;/item&gt;&lt;item&gt;495&lt;/item&gt;&lt;item&gt;496&lt;/item&gt;&lt;item&gt;511&lt;/item&gt;&lt;item&gt;514&lt;/item&gt;&lt;item&gt;535&lt;/item&gt;&lt;item&gt;539&lt;/item&gt;&lt;item&gt;576&lt;/item&gt;&lt;item&gt;589&lt;/item&gt;&lt;item&gt;591&lt;/item&gt;&lt;item&gt;637&lt;/item&gt;&lt;item&gt;682&lt;/item&gt;&lt;item&gt;688&lt;/item&gt;&lt;item&gt;689&lt;/item&gt;&lt;item&gt;690&lt;/item&gt;&lt;item&gt;693&lt;/item&gt;&lt;item&gt;700&lt;/item&gt;&lt;item&gt;705&lt;/item&gt;&lt;item&gt;712&lt;/item&gt;&lt;item&gt;733&lt;/item&gt;&lt;item&gt;734&lt;/item&gt;&lt;item&gt;748&lt;/item&gt;&lt;item&gt;763&lt;/item&gt;&lt;item&gt;792&lt;/item&gt;&lt;item&gt;796&lt;/item&gt;&lt;/record-ids&gt;&lt;/item&gt;&lt;/Libraries&gt;"/>
  </w:docVars>
  <w:rsids>
    <w:rsidRoot w:val="00CD46E1"/>
    <w:rsid w:val="0000017D"/>
    <w:rsid w:val="00000DBB"/>
    <w:rsid w:val="00002179"/>
    <w:rsid w:val="00002E7F"/>
    <w:rsid w:val="00004E85"/>
    <w:rsid w:val="0000683C"/>
    <w:rsid w:val="00006B7F"/>
    <w:rsid w:val="00006CCE"/>
    <w:rsid w:val="0000747A"/>
    <w:rsid w:val="00010BAC"/>
    <w:rsid w:val="00012B95"/>
    <w:rsid w:val="00016B54"/>
    <w:rsid w:val="00022317"/>
    <w:rsid w:val="0002297D"/>
    <w:rsid w:val="00022E55"/>
    <w:rsid w:val="00023F02"/>
    <w:rsid w:val="00024328"/>
    <w:rsid w:val="00024744"/>
    <w:rsid w:val="000249C3"/>
    <w:rsid w:val="00025BB2"/>
    <w:rsid w:val="000267AB"/>
    <w:rsid w:val="00026987"/>
    <w:rsid w:val="00027383"/>
    <w:rsid w:val="00034DA3"/>
    <w:rsid w:val="00034FAE"/>
    <w:rsid w:val="00036380"/>
    <w:rsid w:val="0003665C"/>
    <w:rsid w:val="000375A3"/>
    <w:rsid w:val="0004153B"/>
    <w:rsid w:val="000423AD"/>
    <w:rsid w:val="00042804"/>
    <w:rsid w:val="000441BD"/>
    <w:rsid w:val="000442FF"/>
    <w:rsid w:val="00045C9C"/>
    <w:rsid w:val="0004634E"/>
    <w:rsid w:val="000471E9"/>
    <w:rsid w:val="000472C1"/>
    <w:rsid w:val="000500EB"/>
    <w:rsid w:val="00050410"/>
    <w:rsid w:val="00050BA0"/>
    <w:rsid w:val="00055762"/>
    <w:rsid w:val="00056C2C"/>
    <w:rsid w:val="00056FF3"/>
    <w:rsid w:val="00057BBB"/>
    <w:rsid w:val="000617E1"/>
    <w:rsid w:val="0006195B"/>
    <w:rsid w:val="00064267"/>
    <w:rsid w:val="0006504B"/>
    <w:rsid w:val="00070A86"/>
    <w:rsid w:val="00073683"/>
    <w:rsid w:val="00074692"/>
    <w:rsid w:val="00074A87"/>
    <w:rsid w:val="00075493"/>
    <w:rsid w:val="000754E8"/>
    <w:rsid w:val="0007646B"/>
    <w:rsid w:val="000771DD"/>
    <w:rsid w:val="00080131"/>
    <w:rsid w:val="000814E8"/>
    <w:rsid w:val="00085107"/>
    <w:rsid w:val="00086799"/>
    <w:rsid w:val="00090C90"/>
    <w:rsid w:val="00093DAE"/>
    <w:rsid w:val="00096BF0"/>
    <w:rsid w:val="000A1391"/>
    <w:rsid w:val="000A17DC"/>
    <w:rsid w:val="000A1D69"/>
    <w:rsid w:val="000A28BA"/>
    <w:rsid w:val="000A30FB"/>
    <w:rsid w:val="000A33CE"/>
    <w:rsid w:val="000A34C6"/>
    <w:rsid w:val="000A4E15"/>
    <w:rsid w:val="000A52BD"/>
    <w:rsid w:val="000A742E"/>
    <w:rsid w:val="000A7A16"/>
    <w:rsid w:val="000B03B9"/>
    <w:rsid w:val="000B2604"/>
    <w:rsid w:val="000B40C1"/>
    <w:rsid w:val="000B4561"/>
    <w:rsid w:val="000B5BF0"/>
    <w:rsid w:val="000B5CFA"/>
    <w:rsid w:val="000C1176"/>
    <w:rsid w:val="000C1F14"/>
    <w:rsid w:val="000C22F8"/>
    <w:rsid w:val="000C392E"/>
    <w:rsid w:val="000C6193"/>
    <w:rsid w:val="000C7042"/>
    <w:rsid w:val="000C740F"/>
    <w:rsid w:val="000C7E68"/>
    <w:rsid w:val="000D2A08"/>
    <w:rsid w:val="000D3DEF"/>
    <w:rsid w:val="000D42A0"/>
    <w:rsid w:val="000D607D"/>
    <w:rsid w:val="000D75B1"/>
    <w:rsid w:val="000D7F8D"/>
    <w:rsid w:val="000E0557"/>
    <w:rsid w:val="000E2A3A"/>
    <w:rsid w:val="000E3132"/>
    <w:rsid w:val="000E3FEF"/>
    <w:rsid w:val="000E439D"/>
    <w:rsid w:val="000E4508"/>
    <w:rsid w:val="000E6B55"/>
    <w:rsid w:val="000F0F42"/>
    <w:rsid w:val="000F127B"/>
    <w:rsid w:val="000F1FC7"/>
    <w:rsid w:val="000F2C8A"/>
    <w:rsid w:val="000F4D26"/>
    <w:rsid w:val="000F5DE4"/>
    <w:rsid w:val="000F7A9D"/>
    <w:rsid w:val="0010243D"/>
    <w:rsid w:val="00103AF5"/>
    <w:rsid w:val="00110D59"/>
    <w:rsid w:val="0011352D"/>
    <w:rsid w:val="00114C8B"/>
    <w:rsid w:val="00115535"/>
    <w:rsid w:val="00115CF3"/>
    <w:rsid w:val="00116B46"/>
    <w:rsid w:val="00121434"/>
    <w:rsid w:val="001221CF"/>
    <w:rsid w:val="00122246"/>
    <w:rsid w:val="00122994"/>
    <w:rsid w:val="00123DE8"/>
    <w:rsid w:val="00124BC1"/>
    <w:rsid w:val="00130DD6"/>
    <w:rsid w:val="00132A66"/>
    <w:rsid w:val="0013524D"/>
    <w:rsid w:val="00135941"/>
    <w:rsid w:val="0013761A"/>
    <w:rsid w:val="00137B6B"/>
    <w:rsid w:val="00137B75"/>
    <w:rsid w:val="001423F1"/>
    <w:rsid w:val="00144080"/>
    <w:rsid w:val="00144D60"/>
    <w:rsid w:val="0014512B"/>
    <w:rsid w:val="001456EF"/>
    <w:rsid w:val="00146EC3"/>
    <w:rsid w:val="001472B0"/>
    <w:rsid w:val="00147755"/>
    <w:rsid w:val="00147FC1"/>
    <w:rsid w:val="001517F5"/>
    <w:rsid w:val="00151A09"/>
    <w:rsid w:val="00152CA7"/>
    <w:rsid w:val="00154B71"/>
    <w:rsid w:val="00154FD0"/>
    <w:rsid w:val="001563D3"/>
    <w:rsid w:val="00156514"/>
    <w:rsid w:val="00156FE4"/>
    <w:rsid w:val="001624AD"/>
    <w:rsid w:val="00162F3A"/>
    <w:rsid w:val="00164EFB"/>
    <w:rsid w:val="00166B4F"/>
    <w:rsid w:val="00167873"/>
    <w:rsid w:val="0017018C"/>
    <w:rsid w:val="001701F0"/>
    <w:rsid w:val="00170615"/>
    <w:rsid w:val="00174355"/>
    <w:rsid w:val="00176433"/>
    <w:rsid w:val="00177089"/>
    <w:rsid w:val="001771DF"/>
    <w:rsid w:val="0018014E"/>
    <w:rsid w:val="001801FC"/>
    <w:rsid w:val="0018189E"/>
    <w:rsid w:val="001820F2"/>
    <w:rsid w:val="001824BB"/>
    <w:rsid w:val="00185325"/>
    <w:rsid w:val="00185440"/>
    <w:rsid w:val="0018602B"/>
    <w:rsid w:val="00186D23"/>
    <w:rsid w:val="00187954"/>
    <w:rsid w:val="00187EFB"/>
    <w:rsid w:val="0019018A"/>
    <w:rsid w:val="001909A8"/>
    <w:rsid w:val="00191430"/>
    <w:rsid w:val="0019331E"/>
    <w:rsid w:val="00196AD9"/>
    <w:rsid w:val="00197831"/>
    <w:rsid w:val="001A08C1"/>
    <w:rsid w:val="001A09F1"/>
    <w:rsid w:val="001A1691"/>
    <w:rsid w:val="001A59C1"/>
    <w:rsid w:val="001A7821"/>
    <w:rsid w:val="001B0931"/>
    <w:rsid w:val="001B32E2"/>
    <w:rsid w:val="001B3764"/>
    <w:rsid w:val="001B3B71"/>
    <w:rsid w:val="001B5365"/>
    <w:rsid w:val="001C08BB"/>
    <w:rsid w:val="001C1092"/>
    <w:rsid w:val="001C3284"/>
    <w:rsid w:val="001C4212"/>
    <w:rsid w:val="001C4985"/>
    <w:rsid w:val="001C4D4B"/>
    <w:rsid w:val="001C5781"/>
    <w:rsid w:val="001D115F"/>
    <w:rsid w:val="001D1CFD"/>
    <w:rsid w:val="001D64A5"/>
    <w:rsid w:val="001D67A0"/>
    <w:rsid w:val="001D6849"/>
    <w:rsid w:val="001D69F8"/>
    <w:rsid w:val="001D767D"/>
    <w:rsid w:val="001E1CA3"/>
    <w:rsid w:val="001E1CC5"/>
    <w:rsid w:val="001E20ED"/>
    <w:rsid w:val="001E227B"/>
    <w:rsid w:val="001E2C51"/>
    <w:rsid w:val="001E45EB"/>
    <w:rsid w:val="001E60FE"/>
    <w:rsid w:val="001E73E6"/>
    <w:rsid w:val="001F1A07"/>
    <w:rsid w:val="001F3440"/>
    <w:rsid w:val="001F34DE"/>
    <w:rsid w:val="001F4AF9"/>
    <w:rsid w:val="001F5581"/>
    <w:rsid w:val="001F7E28"/>
    <w:rsid w:val="0020252C"/>
    <w:rsid w:val="00203F5E"/>
    <w:rsid w:val="002042E0"/>
    <w:rsid w:val="0020466D"/>
    <w:rsid w:val="002060CC"/>
    <w:rsid w:val="00207D79"/>
    <w:rsid w:val="00212090"/>
    <w:rsid w:val="002127E1"/>
    <w:rsid w:val="00213F99"/>
    <w:rsid w:val="00214853"/>
    <w:rsid w:val="002167B7"/>
    <w:rsid w:val="00217B72"/>
    <w:rsid w:val="002201A9"/>
    <w:rsid w:val="00222EB4"/>
    <w:rsid w:val="00223311"/>
    <w:rsid w:val="00223783"/>
    <w:rsid w:val="00224690"/>
    <w:rsid w:val="00230970"/>
    <w:rsid w:val="0023195C"/>
    <w:rsid w:val="00232895"/>
    <w:rsid w:val="00233A7D"/>
    <w:rsid w:val="00233E95"/>
    <w:rsid w:val="0023597D"/>
    <w:rsid w:val="00235CA4"/>
    <w:rsid w:val="00236DBF"/>
    <w:rsid w:val="0023750C"/>
    <w:rsid w:val="00240643"/>
    <w:rsid w:val="00241569"/>
    <w:rsid w:val="00244FB3"/>
    <w:rsid w:val="00245F40"/>
    <w:rsid w:val="002474B3"/>
    <w:rsid w:val="002479AD"/>
    <w:rsid w:val="00247D05"/>
    <w:rsid w:val="002504CA"/>
    <w:rsid w:val="00250C23"/>
    <w:rsid w:val="0025644B"/>
    <w:rsid w:val="002569A3"/>
    <w:rsid w:val="00257B22"/>
    <w:rsid w:val="00257E49"/>
    <w:rsid w:val="00260014"/>
    <w:rsid w:val="00260A2D"/>
    <w:rsid w:val="00260A2E"/>
    <w:rsid w:val="00264118"/>
    <w:rsid w:val="00265EE5"/>
    <w:rsid w:val="00267C37"/>
    <w:rsid w:val="0027100A"/>
    <w:rsid w:val="00271CEE"/>
    <w:rsid w:val="002732BE"/>
    <w:rsid w:val="00273CD7"/>
    <w:rsid w:val="00281B79"/>
    <w:rsid w:val="0028314E"/>
    <w:rsid w:val="0028415C"/>
    <w:rsid w:val="0028420A"/>
    <w:rsid w:val="0028440C"/>
    <w:rsid w:val="00286743"/>
    <w:rsid w:val="002873C3"/>
    <w:rsid w:val="002879A1"/>
    <w:rsid w:val="0029026B"/>
    <w:rsid w:val="00290548"/>
    <w:rsid w:val="0029163E"/>
    <w:rsid w:val="0029189F"/>
    <w:rsid w:val="002929D5"/>
    <w:rsid w:val="00292C80"/>
    <w:rsid w:val="00293848"/>
    <w:rsid w:val="00294B69"/>
    <w:rsid w:val="00296178"/>
    <w:rsid w:val="00296696"/>
    <w:rsid w:val="00296CD6"/>
    <w:rsid w:val="00297AB6"/>
    <w:rsid w:val="002A0D28"/>
    <w:rsid w:val="002A1656"/>
    <w:rsid w:val="002A3524"/>
    <w:rsid w:val="002A4550"/>
    <w:rsid w:val="002A7AED"/>
    <w:rsid w:val="002B0944"/>
    <w:rsid w:val="002B1FC2"/>
    <w:rsid w:val="002B3CBB"/>
    <w:rsid w:val="002B41F5"/>
    <w:rsid w:val="002B5571"/>
    <w:rsid w:val="002B57E2"/>
    <w:rsid w:val="002B6BA9"/>
    <w:rsid w:val="002B787C"/>
    <w:rsid w:val="002B7D14"/>
    <w:rsid w:val="002B7F8F"/>
    <w:rsid w:val="002C25E1"/>
    <w:rsid w:val="002C2871"/>
    <w:rsid w:val="002C451C"/>
    <w:rsid w:val="002C4D94"/>
    <w:rsid w:val="002C6C5E"/>
    <w:rsid w:val="002D152B"/>
    <w:rsid w:val="002D18BD"/>
    <w:rsid w:val="002D2C36"/>
    <w:rsid w:val="002D3535"/>
    <w:rsid w:val="002D3897"/>
    <w:rsid w:val="002D4804"/>
    <w:rsid w:val="002D594E"/>
    <w:rsid w:val="002D7740"/>
    <w:rsid w:val="002E2872"/>
    <w:rsid w:val="002E2F4D"/>
    <w:rsid w:val="002E3261"/>
    <w:rsid w:val="002E640B"/>
    <w:rsid w:val="002F1AB4"/>
    <w:rsid w:val="002F2033"/>
    <w:rsid w:val="002F31D3"/>
    <w:rsid w:val="002F4646"/>
    <w:rsid w:val="002F6A03"/>
    <w:rsid w:val="002F7DC9"/>
    <w:rsid w:val="00300B44"/>
    <w:rsid w:val="0030188B"/>
    <w:rsid w:val="003037AD"/>
    <w:rsid w:val="00304579"/>
    <w:rsid w:val="00304587"/>
    <w:rsid w:val="003068E7"/>
    <w:rsid w:val="003070A4"/>
    <w:rsid w:val="003071F6"/>
    <w:rsid w:val="00307D65"/>
    <w:rsid w:val="003107A5"/>
    <w:rsid w:val="003127E6"/>
    <w:rsid w:val="003135E3"/>
    <w:rsid w:val="00313F9E"/>
    <w:rsid w:val="0031442A"/>
    <w:rsid w:val="00315DB6"/>
    <w:rsid w:val="0032378B"/>
    <w:rsid w:val="00323963"/>
    <w:rsid w:val="00323F83"/>
    <w:rsid w:val="00330CD2"/>
    <w:rsid w:val="00333F51"/>
    <w:rsid w:val="00334065"/>
    <w:rsid w:val="003344F1"/>
    <w:rsid w:val="00334860"/>
    <w:rsid w:val="003348F8"/>
    <w:rsid w:val="00334EFC"/>
    <w:rsid w:val="00340672"/>
    <w:rsid w:val="003411C7"/>
    <w:rsid w:val="00341BD6"/>
    <w:rsid w:val="00346CDC"/>
    <w:rsid w:val="00351EB5"/>
    <w:rsid w:val="003529F1"/>
    <w:rsid w:val="003534E7"/>
    <w:rsid w:val="00353AF6"/>
    <w:rsid w:val="0035479D"/>
    <w:rsid w:val="0035577D"/>
    <w:rsid w:val="00356E77"/>
    <w:rsid w:val="003573CD"/>
    <w:rsid w:val="0035759C"/>
    <w:rsid w:val="00360C20"/>
    <w:rsid w:val="003614A6"/>
    <w:rsid w:val="00361D9A"/>
    <w:rsid w:val="00363E15"/>
    <w:rsid w:val="00363E68"/>
    <w:rsid w:val="00364430"/>
    <w:rsid w:val="003649D8"/>
    <w:rsid w:val="00364F98"/>
    <w:rsid w:val="00365568"/>
    <w:rsid w:val="00366966"/>
    <w:rsid w:val="00366CCF"/>
    <w:rsid w:val="003702EE"/>
    <w:rsid w:val="00370721"/>
    <w:rsid w:val="00371D3B"/>
    <w:rsid w:val="003727B7"/>
    <w:rsid w:val="00374813"/>
    <w:rsid w:val="0037708A"/>
    <w:rsid w:val="003827C1"/>
    <w:rsid w:val="00384B7A"/>
    <w:rsid w:val="00385ADD"/>
    <w:rsid w:val="003866DF"/>
    <w:rsid w:val="00386F22"/>
    <w:rsid w:val="00387248"/>
    <w:rsid w:val="00390E9D"/>
    <w:rsid w:val="00395219"/>
    <w:rsid w:val="0039685B"/>
    <w:rsid w:val="003A0D73"/>
    <w:rsid w:val="003A1EC3"/>
    <w:rsid w:val="003A26CB"/>
    <w:rsid w:val="003A2F2F"/>
    <w:rsid w:val="003A3D2A"/>
    <w:rsid w:val="003A3E25"/>
    <w:rsid w:val="003A4816"/>
    <w:rsid w:val="003B06E7"/>
    <w:rsid w:val="003B3B87"/>
    <w:rsid w:val="003B42E4"/>
    <w:rsid w:val="003C209D"/>
    <w:rsid w:val="003C52FB"/>
    <w:rsid w:val="003C6A20"/>
    <w:rsid w:val="003C6C1C"/>
    <w:rsid w:val="003C6D25"/>
    <w:rsid w:val="003C6F80"/>
    <w:rsid w:val="003D0DC4"/>
    <w:rsid w:val="003D1D51"/>
    <w:rsid w:val="003D2087"/>
    <w:rsid w:val="003D2C66"/>
    <w:rsid w:val="003D33C1"/>
    <w:rsid w:val="003D573B"/>
    <w:rsid w:val="003E0256"/>
    <w:rsid w:val="003E1F7F"/>
    <w:rsid w:val="003E29C7"/>
    <w:rsid w:val="003E3896"/>
    <w:rsid w:val="003E54CB"/>
    <w:rsid w:val="003E57A6"/>
    <w:rsid w:val="003E59C9"/>
    <w:rsid w:val="003E6AA4"/>
    <w:rsid w:val="003E6AC9"/>
    <w:rsid w:val="003E6AD7"/>
    <w:rsid w:val="003E7485"/>
    <w:rsid w:val="003F1589"/>
    <w:rsid w:val="003F34A5"/>
    <w:rsid w:val="003F42C1"/>
    <w:rsid w:val="003F63A3"/>
    <w:rsid w:val="003F7775"/>
    <w:rsid w:val="00402C7B"/>
    <w:rsid w:val="00403CCB"/>
    <w:rsid w:val="00404138"/>
    <w:rsid w:val="00404627"/>
    <w:rsid w:val="00404840"/>
    <w:rsid w:val="00404ED6"/>
    <w:rsid w:val="00404EEE"/>
    <w:rsid w:val="004050B8"/>
    <w:rsid w:val="004056FA"/>
    <w:rsid w:val="00405881"/>
    <w:rsid w:val="00410044"/>
    <w:rsid w:val="004108AC"/>
    <w:rsid w:val="0041251B"/>
    <w:rsid w:val="0041265F"/>
    <w:rsid w:val="00412A7A"/>
    <w:rsid w:val="00414B8B"/>
    <w:rsid w:val="00415AC6"/>
    <w:rsid w:val="00417A5F"/>
    <w:rsid w:val="004224B1"/>
    <w:rsid w:val="0042348E"/>
    <w:rsid w:val="00423661"/>
    <w:rsid w:val="00424B87"/>
    <w:rsid w:val="00425358"/>
    <w:rsid w:val="00427079"/>
    <w:rsid w:val="00427AF6"/>
    <w:rsid w:val="00427B9D"/>
    <w:rsid w:val="00431CA1"/>
    <w:rsid w:val="004324B0"/>
    <w:rsid w:val="0043352F"/>
    <w:rsid w:val="004350D2"/>
    <w:rsid w:val="004350EB"/>
    <w:rsid w:val="00435978"/>
    <w:rsid w:val="00436036"/>
    <w:rsid w:val="0043690C"/>
    <w:rsid w:val="00436A75"/>
    <w:rsid w:val="00436B1E"/>
    <w:rsid w:val="00440838"/>
    <w:rsid w:val="00440922"/>
    <w:rsid w:val="00441129"/>
    <w:rsid w:val="00441E82"/>
    <w:rsid w:val="004435A2"/>
    <w:rsid w:val="004437FD"/>
    <w:rsid w:val="00445388"/>
    <w:rsid w:val="00446BBE"/>
    <w:rsid w:val="00447443"/>
    <w:rsid w:val="00447CC6"/>
    <w:rsid w:val="00447F47"/>
    <w:rsid w:val="004509BA"/>
    <w:rsid w:val="00451DAF"/>
    <w:rsid w:val="00454048"/>
    <w:rsid w:val="00455980"/>
    <w:rsid w:val="00456D25"/>
    <w:rsid w:val="00457CF8"/>
    <w:rsid w:val="004603EC"/>
    <w:rsid w:val="00460C01"/>
    <w:rsid w:val="00463CD5"/>
    <w:rsid w:val="00470C56"/>
    <w:rsid w:val="00471D46"/>
    <w:rsid w:val="00473A18"/>
    <w:rsid w:val="0047454C"/>
    <w:rsid w:val="00474861"/>
    <w:rsid w:val="00477AEE"/>
    <w:rsid w:val="00482940"/>
    <w:rsid w:val="0048309D"/>
    <w:rsid w:val="00483D0B"/>
    <w:rsid w:val="0048492D"/>
    <w:rsid w:val="0048648E"/>
    <w:rsid w:val="00487A15"/>
    <w:rsid w:val="004907E8"/>
    <w:rsid w:val="00492A62"/>
    <w:rsid w:val="00493115"/>
    <w:rsid w:val="004956CF"/>
    <w:rsid w:val="004963AE"/>
    <w:rsid w:val="004971EB"/>
    <w:rsid w:val="00497599"/>
    <w:rsid w:val="004A0188"/>
    <w:rsid w:val="004A270F"/>
    <w:rsid w:val="004A2719"/>
    <w:rsid w:val="004B1F41"/>
    <w:rsid w:val="004B2FBA"/>
    <w:rsid w:val="004B392D"/>
    <w:rsid w:val="004B57DD"/>
    <w:rsid w:val="004B59CF"/>
    <w:rsid w:val="004B5B4D"/>
    <w:rsid w:val="004B5C7C"/>
    <w:rsid w:val="004B6899"/>
    <w:rsid w:val="004B6B53"/>
    <w:rsid w:val="004B7349"/>
    <w:rsid w:val="004C0941"/>
    <w:rsid w:val="004C0AB0"/>
    <w:rsid w:val="004C11EC"/>
    <w:rsid w:val="004C1F03"/>
    <w:rsid w:val="004C21CF"/>
    <w:rsid w:val="004C21FA"/>
    <w:rsid w:val="004C2413"/>
    <w:rsid w:val="004C497F"/>
    <w:rsid w:val="004C4F1D"/>
    <w:rsid w:val="004C5476"/>
    <w:rsid w:val="004D16D6"/>
    <w:rsid w:val="004D1961"/>
    <w:rsid w:val="004D3AC4"/>
    <w:rsid w:val="004D43C7"/>
    <w:rsid w:val="004D575E"/>
    <w:rsid w:val="004D5DBB"/>
    <w:rsid w:val="004D6176"/>
    <w:rsid w:val="004E407E"/>
    <w:rsid w:val="004E62DB"/>
    <w:rsid w:val="004E6E61"/>
    <w:rsid w:val="004E7121"/>
    <w:rsid w:val="004F3C78"/>
    <w:rsid w:val="004F3EC9"/>
    <w:rsid w:val="004F5A7B"/>
    <w:rsid w:val="004F6EF0"/>
    <w:rsid w:val="004F6FC5"/>
    <w:rsid w:val="00500C7C"/>
    <w:rsid w:val="00501F71"/>
    <w:rsid w:val="005028E7"/>
    <w:rsid w:val="0050534B"/>
    <w:rsid w:val="00505556"/>
    <w:rsid w:val="0050587A"/>
    <w:rsid w:val="00505D52"/>
    <w:rsid w:val="00507849"/>
    <w:rsid w:val="00507D27"/>
    <w:rsid w:val="005107C1"/>
    <w:rsid w:val="00510BA8"/>
    <w:rsid w:val="00510C69"/>
    <w:rsid w:val="00510C7E"/>
    <w:rsid w:val="0051428D"/>
    <w:rsid w:val="00514720"/>
    <w:rsid w:val="005155EA"/>
    <w:rsid w:val="005228B9"/>
    <w:rsid w:val="00523716"/>
    <w:rsid w:val="005252FC"/>
    <w:rsid w:val="005266D5"/>
    <w:rsid w:val="00527965"/>
    <w:rsid w:val="00527E2C"/>
    <w:rsid w:val="00530E7F"/>
    <w:rsid w:val="00530E90"/>
    <w:rsid w:val="00530F04"/>
    <w:rsid w:val="00531B11"/>
    <w:rsid w:val="00531B1B"/>
    <w:rsid w:val="005330D7"/>
    <w:rsid w:val="005339A7"/>
    <w:rsid w:val="00535C3B"/>
    <w:rsid w:val="005407B0"/>
    <w:rsid w:val="005417D5"/>
    <w:rsid w:val="00543032"/>
    <w:rsid w:val="00544B73"/>
    <w:rsid w:val="005458E8"/>
    <w:rsid w:val="0054793E"/>
    <w:rsid w:val="00550855"/>
    <w:rsid w:val="00550DC2"/>
    <w:rsid w:val="0055207D"/>
    <w:rsid w:val="00552D44"/>
    <w:rsid w:val="0055301C"/>
    <w:rsid w:val="005532B0"/>
    <w:rsid w:val="00554E2A"/>
    <w:rsid w:val="00557611"/>
    <w:rsid w:val="00557DA2"/>
    <w:rsid w:val="00562D60"/>
    <w:rsid w:val="005654FE"/>
    <w:rsid w:val="0056556A"/>
    <w:rsid w:val="0056643E"/>
    <w:rsid w:val="00572749"/>
    <w:rsid w:val="005730D9"/>
    <w:rsid w:val="00574582"/>
    <w:rsid w:val="005754BD"/>
    <w:rsid w:val="0057586D"/>
    <w:rsid w:val="00575BD5"/>
    <w:rsid w:val="00575C5B"/>
    <w:rsid w:val="00577D84"/>
    <w:rsid w:val="0058105C"/>
    <w:rsid w:val="0058261A"/>
    <w:rsid w:val="00584DF3"/>
    <w:rsid w:val="00585435"/>
    <w:rsid w:val="00586C37"/>
    <w:rsid w:val="005878DD"/>
    <w:rsid w:val="00590006"/>
    <w:rsid w:val="005964BC"/>
    <w:rsid w:val="005972ED"/>
    <w:rsid w:val="005A3038"/>
    <w:rsid w:val="005A70AE"/>
    <w:rsid w:val="005B01DE"/>
    <w:rsid w:val="005B051F"/>
    <w:rsid w:val="005B0534"/>
    <w:rsid w:val="005B0AE1"/>
    <w:rsid w:val="005B4300"/>
    <w:rsid w:val="005B60DA"/>
    <w:rsid w:val="005B79C4"/>
    <w:rsid w:val="005B7D24"/>
    <w:rsid w:val="005C2552"/>
    <w:rsid w:val="005C5368"/>
    <w:rsid w:val="005D27D7"/>
    <w:rsid w:val="005D28C9"/>
    <w:rsid w:val="005D38D5"/>
    <w:rsid w:val="005D4ABC"/>
    <w:rsid w:val="005D5D35"/>
    <w:rsid w:val="005D6882"/>
    <w:rsid w:val="005D7DD0"/>
    <w:rsid w:val="005E09D4"/>
    <w:rsid w:val="005E31DD"/>
    <w:rsid w:val="005E356C"/>
    <w:rsid w:val="005E3B84"/>
    <w:rsid w:val="005E3EB6"/>
    <w:rsid w:val="005E400F"/>
    <w:rsid w:val="005E4049"/>
    <w:rsid w:val="005E5B34"/>
    <w:rsid w:val="005E6516"/>
    <w:rsid w:val="005E7128"/>
    <w:rsid w:val="005F3125"/>
    <w:rsid w:val="005F377E"/>
    <w:rsid w:val="005F6DFB"/>
    <w:rsid w:val="005F7B90"/>
    <w:rsid w:val="006001D0"/>
    <w:rsid w:val="0060125C"/>
    <w:rsid w:val="00601F23"/>
    <w:rsid w:val="006117B9"/>
    <w:rsid w:val="00612CEC"/>
    <w:rsid w:val="00612DC1"/>
    <w:rsid w:val="006135CC"/>
    <w:rsid w:val="00616976"/>
    <w:rsid w:val="00617CFD"/>
    <w:rsid w:val="00620CC5"/>
    <w:rsid w:val="00622983"/>
    <w:rsid w:val="00622BE8"/>
    <w:rsid w:val="00622CDE"/>
    <w:rsid w:val="00622E8C"/>
    <w:rsid w:val="00623DD7"/>
    <w:rsid w:val="0062431F"/>
    <w:rsid w:val="00625408"/>
    <w:rsid w:val="00626B95"/>
    <w:rsid w:val="006276BD"/>
    <w:rsid w:val="00631F50"/>
    <w:rsid w:val="006325AD"/>
    <w:rsid w:val="006333DD"/>
    <w:rsid w:val="00634394"/>
    <w:rsid w:val="006361A6"/>
    <w:rsid w:val="00636980"/>
    <w:rsid w:val="00637357"/>
    <w:rsid w:val="0064393E"/>
    <w:rsid w:val="00643CA5"/>
    <w:rsid w:val="006475FC"/>
    <w:rsid w:val="00651966"/>
    <w:rsid w:val="00651D1F"/>
    <w:rsid w:val="00654C34"/>
    <w:rsid w:val="00655917"/>
    <w:rsid w:val="00661C76"/>
    <w:rsid w:val="0066393F"/>
    <w:rsid w:val="00664BFB"/>
    <w:rsid w:val="00667E9C"/>
    <w:rsid w:val="00667F6A"/>
    <w:rsid w:val="006713AD"/>
    <w:rsid w:val="00671556"/>
    <w:rsid w:val="0067189D"/>
    <w:rsid w:val="00671957"/>
    <w:rsid w:val="00673F00"/>
    <w:rsid w:val="00675824"/>
    <w:rsid w:val="00675BE9"/>
    <w:rsid w:val="00680F47"/>
    <w:rsid w:val="00684A82"/>
    <w:rsid w:val="00686E97"/>
    <w:rsid w:val="00690B28"/>
    <w:rsid w:val="00690C93"/>
    <w:rsid w:val="00693302"/>
    <w:rsid w:val="006961B4"/>
    <w:rsid w:val="006A0DBA"/>
    <w:rsid w:val="006A35ED"/>
    <w:rsid w:val="006A5F81"/>
    <w:rsid w:val="006A76FE"/>
    <w:rsid w:val="006A7B08"/>
    <w:rsid w:val="006B205B"/>
    <w:rsid w:val="006B2AB6"/>
    <w:rsid w:val="006B35A9"/>
    <w:rsid w:val="006B69C6"/>
    <w:rsid w:val="006C02CA"/>
    <w:rsid w:val="006C25F8"/>
    <w:rsid w:val="006C4409"/>
    <w:rsid w:val="006C46EA"/>
    <w:rsid w:val="006C5EB8"/>
    <w:rsid w:val="006C768E"/>
    <w:rsid w:val="006D00A7"/>
    <w:rsid w:val="006D1446"/>
    <w:rsid w:val="006D3914"/>
    <w:rsid w:val="006D4C9D"/>
    <w:rsid w:val="006D513B"/>
    <w:rsid w:val="006D52D3"/>
    <w:rsid w:val="006D5907"/>
    <w:rsid w:val="006D5A78"/>
    <w:rsid w:val="006D6F4B"/>
    <w:rsid w:val="006E3154"/>
    <w:rsid w:val="006E3955"/>
    <w:rsid w:val="006E4796"/>
    <w:rsid w:val="006E4C53"/>
    <w:rsid w:val="006E78A0"/>
    <w:rsid w:val="006E7C65"/>
    <w:rsid w:val="006F0A1D"/>
    <w:rsid w:val="006F189A"/>
    <w:rsid w:val="006F1BCC"/>
    <w:rsid w:val="006F31F4"/>
    <w:rsid w:val="006F34E1"/>
    <w:rsid w:val="006F3790"/>
    <w:rsid w:val="006F545A"/>
    <w:rsid w:val="0070031B"/>
    <w:rsid w:val="00701875"/>
    <w:rsid w:val="00702A25"/>
    <w:rsid w:val="00703086"/>
    <w:rsid w:val="007042A9"/>
    <w:rsid w:val="00704EAD"/>
    <w:rsid w:val="00707302"/>
    <w:rsid w:val="007074E8"/>
    <w:rsid w:val="00707F06"/>
    <w:rsid w:val="007131AE"/>
    <w:rsid w:val="0071479F"/>
    <w:rsid w:val="00714965"/>
    <w:rsid w:val="007170D3"/>
    <w:rsid w:val="007173E7"/>
    <w:rsid w:val="00722647"/>
    <w:rsid w:val="00722AC0"/>
    <w:rsid w:val="00725251"/>
    <w:rsid w:val="007254F0"/>
    <w:rsid w:val="00726118"/>
    <w:rsid w:val="00727704"/>
    <w:rsid w:val="00730273"/>
    <w:rsid w:val="0073259C"/>
    <w:rsid w:val="00733443"/>
    <w:rsid w:val="00733557"/>
    <w:rsid w:val="007338BE"/>
    <w:rsid w:val="00733B48"/>
    <w:rsid w:val="00733D46"/>
    <w:rsid w:val="00733DA6"/>
    <w:rsid w:val="0073551A"/>
    <w:rsid w:val="00736233"/>
    <w:rsid w:val="00736D1A"/>
    <w:rsid w:val="0074221C"/>
    <w:rsid w:val="0074394E"/>
    <w:rsid w:val="00745828"/>
    <w:rsid w:val="00745B8B"/>
    <w:rsid w:val="00746CC7"/>
    <w:rsid w:val="00746FA0"/>
    <w:rsid w:val="00747C4A"/>
    <w:rsid w:val="007503BF"/>
    <w:rsid w:val="00753484"/>
    <w:rsid w:val="00754ACA"/>
    <w:rsid w:val="00754B76"/>
    <w:rsid w:val="00754D76"/>
    <w:rsid w:val="007553A0"/>
    <w:rsid w:val="007561B0"/>
    <w:rsid w:val="007602AE"/>
    <w:rsid w:val="0076082E"/>
    <w:rsid w:val="0076186D"/>
    <w:rsid w:val="00762E48"/>
    <w:rsid w:val="007668FB"/>
    <w:rsid w:val="00767374"/>
    <w:rsid w:val="007738DD"/>
    <w:rsid w:val="0077400C"/>
    <w:rsid w:val="00774898"/>
    <w:rsid w:val="00774F65"/>
    <w:rsid w:val="007768D0"/>
    <w:rsid w:val="00777962"/>
    <w:rsid w:val="007815F9"/>
    <w:rsid w:val="00781AC3"/>
    <w:rsid w:val="00784BC9"/>
    <w:rsid w:val="007852A4"/>
    <w:rsid w:val="00785CBD"/>
    <w:rsid w:val="0078696D"/>
    <w:rsid w:val="00787916"/>
    <w:rsid w:val="007918F2"/>
    <w:rsid w:val="00793E95"/>
    <w:rsid w:val="00794627"/>
    <w:rsid w:val="007959E9"/>
    <w:rsid w:val="00795BD0"/>
    <w:rsid w:val="007965DF"/>
    <w:rsid w:val="00797AAC"/>
    <w:rsid w:val="007A085C"/>
    <w:rsid w:val="007A198E"/>
    <w:rsid w:val="007A2067"/>
    <w:rsid w:val="007A2933"/>
    <w:rsid w:val="007A2D16"/>
    <w:rsid w:val="007A2E68"/>
    <w:rsid w:val="007A50EB"/>
    <w:rsid w:val="007A57D9"/>
    <w:rsid w:val="007A5E4A"/>
    <w:rsid w:val="007B005E"/>
    <w:rsid w:val="007B04F0"/>
    <w:rsid w:val="007B0CB1"/>
    <w:rsid w:val="007B1622"/>
    <w:rsid w:val="007B2780"/>
    <w:rsid w:val="007B3738"/>
    <w:rsid w:val="007B4475"/>
    <w:rsid w:val="007B4FC3"/>
    <w:rsid w:val="007B5208"/>
    <w:rsid w:val="007C16B7"/>
    <w:rsid w:val="007C38C3"/>
    <w:rsid w:val="007C3EB2"/>
    <w:rsid w:val="007C6385"/>
    <w:rsid w:val="007C7A39"/>
    <w:rsid w:val="007D1E1D"/>
    <w:rsid w:val="007D4915"/>
    <w:rsid w:val="007D4D83"/>
    <w:rsid w:val="007D6F1C"/>
    <w:rsid w:val="007E361C"/>
    <w:rsid w:val="007F035C"/>
    <w:rsid w:val="007F3958"/>
    <w:rsid w:val="007F3D7C"/>
    <w:rsid w:val="007F6BCF"/>
    <w:rsid w:val="008004CF"/>
    <w:rsid w:val="00800871"/>
    <w:rsid w:val="008011A5"/>
    <w:rsid w:val="00804EB9"/>
    <w:rsid w:val="008117AD"/>
    <w:rsid w:val="00812E67"/>
    <w:rsid w:val="00812FF5"/>
    <w:rsid w:val="008148E6"/>
    <w:rsid w:val="00814CAF"/>
    <w:rsid w:val="00816B4A"/>
    <w:rsid w:val="008256AB"/>
    <w:rsid w:val="00825C1E"/>
    <w:rsid w:val="008264B4"/>
    <w:rsid w:val="008314C5"/>
    <w:rsid w:val="008315C8"/>
    <w:rsid w:val="00832875"/>
    <w:rsid w:val="008339AD"/>
    <w:rsid w:val="00833E47"/>
    <w:rsid w:val="00834324"/>
    <w:rsid w:val="0083511D"/>
    <w:rsid w:val="00835777"/>
    <w:rsid w:val="008410AF"/>
    <w:rsid w:val="008419E5"/>
    <w:rsid w:val="0084217B"/>
    <w:rsid w:val="008429E1"/>
    <w:rsid w:val="00843120"/>
    <w:rsid w:val="0084375D"/>
    <w:rsid w:val="00843805"/>
    <w:rsid w:val="0084619F"/>
    <w:rsid w:val="0085024A"/>
    <w:rsid w:val="00853766"/>
    <w:rsid w:val="00854241"/>
    <w:rsid w:val="008546F2"/>
    <w:rsid w:val="00854781"/>
    <w:rsid w:val="00856ECC"/>
    <w:rsid w:val="00857F61"/>
    <w:rsid w:val="00860865"/>
    <w:rsid w:val="00863D98"/>
    <w:rsid w:val="00867CB6"/>
    <w:rsid w:val="00867F78"/>
    <w:rsid w:val="00870D4A"/>
    <w:rsid w:val="0087447E"/>
    <w:rsid w:val="00877EAD"/>
    <w:rsid w:val="00880EFD"/>
    <w:rsid w:val="00881809"/>
    <w:rsid w:val="00882B4E"/>
    <w:rsid w:val="0088398C"/>
    <w:rsid w:val="00884F36"/>
    <w:rsid w:val="00886659"/>
    <w:rsid w:val="00893EF3"/>
    <w:rsid w:val="00896EA0"/>
    <w:rsid w:val="008979BB"/>
    <w:rsid w:val="008A09BD"/>
    <w:rsid w:val="008A0D08"/>
    <w:rsid w:val="008A2225"/>
    <w:rsid w:val="008A2E3A"/>
    <w:rsid w:val="008A50F7"/>
    <w:rsid w:val="008A6033"/>
    <w:rsid w:val="008A6582"/>
    <w:rsid w:val="008B1640"/>
    <w:rsid w:val="008B20AB"/>
    <w:rsid w:val="008B3490"/>
    <w:rsid w:val="008B358D"/>
    <w:rsid w:val="008B3DA3"/>
    <w:rsid w:val="008B4E9A"/>
    <w:rsid w:val="008B4F23"/>
    <w:rsid w:val="008B5079"/>
    <w:rsid w:val="008B65E4"/>
    <w:rsid w:val="008B6B83"/>
    <w:rsid w:val="008B779D"/>
    <w:rsid w:val="008B7A15"/>
    <w:rsid w:val="008C05F1"/>
    <w:rsid w:val="008C1644"/>
    <w:rsid w:val="008C21F3"/>
    <w:rsid w:val="008C249A"/>
    <w:rsid w:val="008C358E"/>
    <w:rsid w:val="008C39F1"/>
    <w:rsid w:val="008C3E92"/>
    <w:rsid w:val="008C40C1"/>
    <w:rsid w:val="008C6934"/>
    <w:rsid w:val="008C6D69"/>
    <w:rsid w:val="008D0302"/>
    <w:rsid w:val="008D08A0"/>
    <w:rsid w:val="008D1DAC"/>
    <w:rsid w:val="008D334B"/>
    <w:rsid w:val="008D4C20"/>
    <w:rsid w:val="008D5840"/>
    <w:rsid w:val="008D5843"/>
    <w:rsid w:val="008E034E"/>
    <w:rsid w:val="008E03E9"/>
    <w:rsid w:val="008E17D0"/>
    <w:rsid w:val="008E2D1C"/>
    <w:rsid w:val="008E39DF"/>
    <w:rsid w:val="008E47B9"/>
    <w:rsid w:val="008E4C23"/>
    <w:rsid w:val="008E5B6F"/>
    <w:rsid w:val="008E789B"/>
    <w:rsid w:val="008E7926"/>
    <w:rsid w:val="008F1D02"/>
    <w:rsid w:val="008F2599"/>
    <w:rsid w:val="008F45C6"/>
    <w:rsid w:val="009016E9"/>
    <w:rsid w:val="0090401F"/>
    <w:rsid w:val="009057C9"/>
    <w:rsid w:val="00906CA8"/>
    <w:rsid w:val="009075B6"/>
    <w:rsid w:val="00907C10"/>
    <w:rsid w:val="00910A02"/>
    <w:rsid w:val="0091309C"/>
    <w:rsid w:val="00914F07"/>
    <w:rsid w:val="00920A86"/>
    <w:rsid w:val="0092114B"/>
    <w:rsid w:val="0092130E"/>
    <w:rsid w:val="00921461"/>
    <w:rsid w:val="0092146B"/>
    <w:rsid w:val="00926977"/>
    <w:rsid w:val="00926BC5"/>
    <w:rsid w:val="00927110"/>
    <w:rsid w:val="00930A45"/>
    <w:rsid w:val="00932503"/>
    <w:rsid w:val="00936274"/>
    <w:rsid w:val="00937014"/>
    <w:rsid w:val="00937281"/>
    <w:rsid w:val="00940882"/>
    <w:rsid w:val="0094120A"/>
    <w:rsid w:val="00941325"/>
    <w:rsid w:val="0094172F"/>
    <w:rsid w:val="00941863"/>
    <w:rsid w:val="00941BB5"/>
    <w:rsid w:val="00943BA0"/>
    <w:rsid w:val="00943D05"/>
    <w:rsid w:val="00943D5F"/>
    <w:rsid w:val="00943F5C"/>
    <w:rsid w:val="009463BD"/>
    <w:rsid w:val="0094749A"/>
    <w:rsid w:val="0095037B"/>
    <w:rsid w:val="009523A5"/>
    <w:rsid w:val="0095389C"/>
    <w:rsid w:val="00954991"/>
    <w:rsid w:val="00954FCB"/>
    <w:rsid w:val="00955773"/>
    <w:rsid w:val="00955BBD"/>
    <w:rsid w:val="00961297"/>
    <w:rsid w:val="00963300"/>
    <w:rsid w:val="009700E8"/>
    <w:rsid w:val="0097543A"/>
    <w:rsid w:val="0097663C"/>
    <w:rsid w:val="009774A7"/>
    <w:rsid w:val="009801B6"/>
    <w:rsid w:val="009815EF"/>
    <w:rsid w:val="0098242C"/>
    <w:rsid w:val="00982D8D"/>
    <w:rsid w:val="00983D70"/>
    <w:rsid w:val="009858AD"/>
    <w:rsid w:val="00986E19"/>
    <w:rsid w:val="009908EA"/>
    <w:rsid w:val="00990966"/>
    <w:rsid w:val="00993AD6"/>
    <w:rsid w:val="00993DB2"/>
    <w:rsid w:val="00995AD3"/>
    <w:rsid w:val="00997495"/>
    <w:rsid w:val="009A3C79"/>
    <w:rsid w:val="009A6055"/>
    <w:rsid w:val="009A7E00"/>
    <w:rsid w:val="009B00EE"/>
    <w:rsid w:val="009B05A8"/>
    <w:rsid w:val="009B06EB"/>
    <w:rsid w:val="009B1414"/>
    <w:rsid w:val="009B1983"/>
    <w:rsid w:val="009B1D31"/>
    <w:rsid w:val="009B33D5"/>
    <w:rsid w:val="009B3452"/>
    <w:rsid w:val="009B7D73"/>
    <w:rsid w:val="009C19C5"/>
    <w:rsid w:val="009C3A32"/>
    <w:rsid w:val="009C3F5D"/>
    <w:rsid w:val="009C6979"/>
    <w:rsid w:val="009C7AA2"/>
    <w:rsid w:val="009D03AA"/>
    <w:rsid w:val="009D1417"/>
    <w:rsid w:val="009D146F"/>
    <w:rsid w:val="009D1CA6"/>
    <w:rsid w:val="009D1E39"/>
    <w:rsid w:val="009D3044"/>
    <w:rsid w:val="009D3C93"/>
    <w:rsid w:val="009D455B"/>
    <w:rsid w:val="009D4F10"/>
    <w:rsid w:val="009D6AFC"/>
    <w:rsid w:val="009E0D9C"/>
    <w:rsid w:val="009E29C3"/>
    <w:rsid w:val="009E3F48"/>
    <w:rsid w:val="009E6994"/>
    <w:rsid w:val="009E714C"/>
    <w:rsid w:val="009E7EC1"/>
    <w:rsid w:val="009F274D"/>
    <w:rsid w:val="009F3247"/>
    <w:rsid w:val="009F3C13"/>
    <w:rsid w:val="009F50BE"/>
    <w:rsid w:val="009F6DE9"/>
    <w:rsid w:val="009F7611"/>
    <w:rsid w:val="00A00E66"/>
    <w:rsid w:val="00A014A4"/>
    <w:rsid w:val="00A02E64"/>
    <w:rsid w:val="00A03738"/>
    <w:rsid w:val="00A03A30"/>
    <w:rsid w:val="00A03EE5"/>
    <w:rsid w:val="00A04E5E"/>
    <w:rsid w:val="00A05162"/>
    <w:rsid w:val="00A05B55"/>
    <w:rsid w:val="00A05C86"/>
    <w:rsid w:val="00A05CD9"/>
    <w:rsid w:val="00A0640D"/>
    <w:rsid w:val="00A102AD"/>
    <w:rsid w:val="00A1276B"/>
    <w:rsid w:val="00A127F9"/>
    <w:rsid w:val="00A12A7B"/>
    <w:rsid w:val="00A15CA8"/>
    <w:rsid w:val="00A16109"/>
    <w:rsid w:val="00A21BAD"/>
    <w:rsid w:val="00A24F1A"/>
    <w:rsid w:val="00A2705C"/>
    <w:rsid w:val="00A3026C"/>
    <w:rsid w:val="00A303C0"/>
    <w:rsid w:val="00A3326A"/>
    <w:rsid w:val="00A33A59"/>
    <w:rsid w:val="00A346B2"/>
    <w:rsid w:val="00A36253"/>
    <w:rsid w:val="00A3674A"/>
    <w:rsid w:val="00A37A24"/>
    <w:rsid w:val="00A37F74"/>
    <w:rsid w:val="00A402CC"/>
    <w:rsid w:val="00A403B5"/>
    <w:rsid w:val="00A423A1"/>
    <w:rsid w:val="00A42E71"/>
    <w:rsid w:val="00A455D6"/>
    <w:rsid w:val="00A45BE4"/>
    <w:rsid w:val="00A46874"/>
    <w:rsid w:val="00A47EB9"/>
    <w:rsid w:val="00A47F78"/>
    <w:rsid w:val="00A50086"/>
    <w:rsid w:val="00A50B66"/>
    <w:rsid w:val="00A52C7E"/>
    <w:rsid w:val="00A54613"/>
    <w:rsid w:val="00A60AFF"/>
    <w:rsid w:val="00A60F36"/>
    <w:rsid w:val="00A60FDC"/>
    <w:rsid w:val="00A6146D"/>
    <w:rsid w:val="00A623AC"/>
    <w:rsid w:val="00A62624"/>
    <w:rsid w:val="00A63AA5"/>
    <w:rsid w:val="00A64438"/>
    <w:rsid w:val="00A654AD"/>
    <w:rsid w:val="00A657C6"/>
    <w:rsid w:val="00A66F6D"/>
    <w:rsid w:val="00A70EDF"/>
    <w:rsid w:val="00A71DD4"/>
    <w:rsid w:val="00A725F0"/>
    <w:rsid w:val="00A72EF7"/>
    <w:rsid w:val="00A73F2C"/>
    <w:rsid w:val="00A742CA"/>
    <w:rsid w:val="00A775FE"/>
    <w:rsid w:val="00A86CAC"/>
    <w:rsid w:val="00A90F31"/>
    <w:rsid w:val="00A933BB"/>
    <w:rsid w:val="00A93847"/>
    <w:rsid w:val="00A94BF5"/>
    <w:rsid w:val="00A95DF9"/>
    <w:rsid w:val="00A96798"/>
    <w:rsid w:val="00A971D3"/>
    <w:rsid w:val="00AA1273"/>
    <w:rsid w:val="00AA199A"/>
    <w:rsid w:val="00AA2BB3"/>
    <w:rsid w:val="00AA6587"/>
    <w:rsid w:val="00AA6E04"/>
    <w:rsid w:val="00AA751A"/>
    <w:rsid w:val="00AB1BA0"/>
    <w:rsid w:val="00AB1DCC"/>
    <w:rsid w:val="00AB4A91"/>
    <w:rsid w:val="00AB50EC"/>
    <w:rsid w:val="00AB51DB"/>
    <w:rsid w:val="00AB54A0"/>
    <w:rsid w:val="00AB5754"/>
    <w:rsid w:val="00AB7098"/>
    <w:rsid w:val="00AC25D4"/>
    <w:rsid w:val="00AC293E"/>
    <w:rsid w:val="00AC524F"/>
    <w:rsid w:val="00AD2028"/>
    <w:rsid w:val="00AD2A39"/>
    <w:rsid w:val="00AD4554"/>
    <w:rsid w:val="00AD7896"/>
    <w:rsid w:val="00AE136C"/>
    <w:rsid w:val="00AE1833"/>
    <w:rsid w:val="00AE3764"/>
    <w:rsid w:val="00AE3801"/>
    <w:rsid w:val="00AE3CAE"/>
    <w:rsid w:val="00AE5122"/>
    <w:rsid w:val="00AE5CD2"/>
    <w:rsid w:val="00AE6646"/>
    <w:rsid w:val="00AE7374"/>
    <w:rsid w:val="00AE753F"/>
    <w:rsid w:val="00AE776C"/>
    <w:rsid w:val="00AE7FBD"/>
    <w:rsid w:val="00AF0686"/>
    <w:rsid w:val="00AF0C03"/>
    <w:rsid w:val="00AF2C0F"/>
    <w:rsid w:val="00AF43AB"/>
    <w:rsid w:val="00AF44A0"/>
    <w:rsid w:val="00AF5F7A"/>
    <w:rsid w:val="00AF793C"/>
    <w:rsid w:val="00B00D05"/>
    <w:rsid w:val="00B03F41"/>
    <w:rsid w:val="00B0557D"/>
    <w:rsid w:val="00B05A40"/>
    <w:rsid w:val="00B06953"/>
    <w:rsid w:val="00B074CE"/>
    <w:rsid w:val="00B11311"/>
    <w:rsid w:val="00B1192B"/>
    <w:rsid w:val="00B13B1D"/>
    <w:rsid w:val="00B158C0"/>
    <w:rsid w:val="00B1598B"/>
    <w:rsid w:val="00B16935"/>
    <w:rsid w:val="00B17DDC"/>
    <w:rsid w:val="00B2210C"/>
    <w:rsid w:val="00B2579E"/>
    <w:rsid w:val="00B31C8E"/>
    <w:rsid w:val="00B32524"/>
    <w:rsid w:val="00B347E9"/>
    <w:rsid w:val="00B34A26"/>
    <w:rsid w:val="00B35038"/>
    <w:rsid w:val="00B3696E"/>
    <w:rsid w:val="00B3767D"/>
    <w:rsid w:val="00B44BD8"/>
    <w:rsid w:val="00B468F3"/>
    <w:rsid w:val="00B47330"/>
    <w:rsid w:val="00B47C88"/>
    <w:rsid w:val="00B507D3"/>
    <w:rsid w:val="00B51CB7"/>
    <w:rsid w:val="00B525FE"/>
    <w:rsid w:val="00B5345C"/>
    <w:rsid w:val="00B535BF"/>
    <w:rsid w:val="00B571C0"/>
    <w:rsid w:val="00B57650"/>
    <w:rsid w:val="00B60339"/>
    <w:rsid w:val="00B61A5E"/>
    <w:rsid w:val="00B63089"/>
    <w:rsid w:val="00B63E3C"/>
    <w:rsid w:val="00B646E2"/>
    <w:rsid w:val="00B649A6"/>
    <w:rsid w:val="00B65073"/>
    <w:rsid w:val="00B65EA4"/>
    <w:rsid w:val="00B67380"/>
    <w:rsid w:val="00B7050F"/>
    <w:rsid w:val="00B70AD0"/>
    <w:rsid w:val="00B756EF"/>
    <w:rsid w:val="00B80A47"/>
    <w:rsid w:val="00B80EEE"/>
    <w:rsid w:val="00B81377"/>
    <w:rsid w:val="00B84DEF"/>
    <w:rsid w:val="00B87744"/>
    <w:rsid w:val="00B901D2"/>
    <w:rsid w:val="00B90AF0"/>
    <w:rsid w:val="00B90C4E"/>
    <w:rsid w:val="00B9103E"/>
    <w:rsid w:val="00B926B2"/>
    <w:rsid w:val="00B92F04"/>
    <w:rsid w:val="00B93210"/>
    <w:rsid w:val="00B93B90"/>
    <w:rsid w:val="00B954F4"/>
    <w:rsid w:val="00B95D6E"/>
    <w:rsid w:val="00B95E4A"/>
    <w:rsid w:val="00B9607C"/>
    <w:rsid w:val="00BA0C5F"/>
    <w:rsid w:val="00BA1107"/>
    <w:rsid w:val="00BA1B9C"/>
    <w:rsid w:val="00BA25D4"/>
    <w:rsid w:val="00BA353F"/>
    <w:rsid w:val="00BA41A6"/>
    <w:rsid w:val="00BA42C7"/>
    <w:rsid w:val="00BA5958"/>
    <w:rsid w:val="00BA62DC"/>
    <w:rsid w:val="00BA63DB"/>
    <w:rsid w:val="00BA6914"/>
    <w:rsid w:val="00BB1789"/>
    <w:rsid w:val="00BB19EF"/>
    <w:rsid w:val="00BB2F76"/>
    <w:rsid w:val="00BB335B"/>
    <w:rsid w:val="00BB4CF2"/>
    <w:rsid w:val="00BB5880"/>
    <w:rsid w:val="00BB7037"/>
    <w:rsid w:val="00BB7EA9"/>
    <w:rsid w:val="00BC0535"/>
    <w:rsid w:val="00BC0C04"/>
    <w:rsid w:val="00BC1C14"/>
    <w:rsid w:val="00BC2A81"/>
    <w:rsid w:val="00BC3C78"/>
    <w:rsid w:val="00BC4737"/>
    <w:rsid w:val="00BC4788"/>
    <w:rsid w:val="00BC4A80"/>
    <w:rsid w:val="00BC4DE4"/>
    <w:rsid w:val="00BD01BA"/>
    <w:rsid w:val="00BD14CB"/>
    <w:rsid w:val="00BD3B3D"/>
    <w:rsid w:val="00BD415C"/>
    <w:rsid w:val="00BD5928"/>
    <w:rsid w:val="00BD607C"/>
    <w:rsid w:val="00BD6608"/>
    <w:rsid w:val="00BE2899"/>
    <w:rsid w:val="00BE388B"/>
    <w:rsid w:val="00BE6021"/>
    <w:rsid w:val="00BE7D67"/>
    <w:rsid w:val="00BF0F8A"/>
    <w:rsid w:val="00BF20D7"/>
    <w:rsid w:val="00BF26C3"/>
    <w:rsid w:val="00BF2734"/>
    <w:rsid w:val="00BF282E"/>
    <w:rsid w:val="00BF283E"/>
    <w:rsid w:val="00BF2B39"/>
    <w:rsid w:val="00BF561A"/>
    <w:rsid w:val="00BF6220"/>
    <w:rsid w:val="00C0088E"/>
    <w:rsid w:val="00C01440"/>
    <w:rsid w:val="00C03BEE"/>
    <w:rsid w:val="00C07A17"/>
    <w:rsid w:val="00C07BAF"/>
    <w:rsid w:val="00C105DE"/>
    <w:rsid w:val="00C14DE8"/>
    <w:rsid w:val="00C16490"/>
    <w:rsid w:val="00C171C8"/>
    <w:rsid w:val="00C17D39"/>
    <w:rsid w:val="00C215D2"/>
    <w:rsid w:val="00C22DEA"/>
    <w:rsid w:val="00C2674B"/>
    <w:rsid w:val="00C26763"/>
    <w:rsid w:val="00C2699E"/>
    <w:rsid w:val="00C27A8B"/>
    <w:rsid w:val="00C3012F"/>
    <w:rsid w:val="00C32084"/>
    <w:rsid w:val="00C32BE2"/>
    <w:rsid w:val="00C343A2"/>
    <w:rsid w:val="00C355A3"/>
    <w:rsid w:val="00C36802"/>
    <w:rsid w:val="00C40787"/>
    <w:rsid w:val="00C44B53"/>
    <w:rsid w:val="00C45DBF"/>
    <w:rsid w:val="00C50D72"/>
    <w:rsid w:val="00C50EA6"/>
    <w:rsid w:val="00C50F36"/>
    <w:rsid w:val="00C5126D"/>
    <w:rsid w:val="00C53A1D"/>
    <w:rsid w:val="00C556EE"/>
    <w:rsid w:val="00C56615"/>
    <w:rsid w:val="00C56879"/>
    <w:rsid w:val="00C572A5"/>
    <w:rsid w:val="00C6075C"/>
    <w:rsid w:val="00C607B1"/>
    <w:rsid w:val="00C62832"/>
    <w:rsid w:val="00C62952"/>
    <w:rsid w:val="00C638BE"/>
    <w:rsid w:val="00C63CF0"/>
    <w:rsid w:val="00C71D3F"/>
    <w:rsid w:val="00C73B2F"/>
    <w:rsid w:val="00C741ED"/>
    <w:rsid w:val="00C7584C"/>
    <w:rsid w:val="00C75D14"/>
    <w:rsid w:val="00C76542"/>
    <w:rsid w:val="00C76C18"/>
    <w:rsid w:val="00C80466"/>
    <w:rsid w:val="00C80692"/>
    <w:rsid w:val="00C83ACA"/>
    <w:rsid w:val="00C84C84"/>
    <w:rsid w:val="00C86C7D"/>
    <w:rsid w:val="00C86FE6"/>
    <w:rsid w:val="00C90C71"/>
    <w:rsid w:val="00C90E5A"/>
    <w:rsid w:val="00C913FC"/>
    <w:rsid w:val="00C9176D"/>
    <w:rsid w:val="00C92323"/>
    <w:rsid w:val="00C92810"/>
    <w:rsid w:val="00C939FF"/>
    <w:rsid w:val="00C9447E"/>
    <w:rsid w:val="00C95039"/>
    <w:rsid w:val="00C95D7D"/>
    <w:rsid w:val="00CA0901"/>
    <w:rsid w:val="00CA271A"/>
    <w:rsid w:val="00CB0538"/>
    <w:rsid w:val="00CB09B6"/>
    <w:rsid w:val="00CB0CA4"/>
    <w:rsid w:val="00CB1C81"/>
    <w:rsid w:val="00CB22E8"/>
    <w:rsid w:val="00CB4D59"/>
    <w:rsid w:val="00CB6B69"/>
    <w:rsid w:val="00CB6E79"/>
    <w:rsid w:val="00CB74A4"/>
    <w:rsid w:val="00CC1860"/>
    <w:rsid w:val="00CC19F2"/>
    <w:rsid w:val="00CC28B0"/>
    <w:rsid w:val="00CC34EF"/>
    <w:rsid w:val="00CC3915"/>
    <w:rsid w:val="00CC3C01"/>
    <w:rsid w:val="00CC3EF1"/>
    <w:rsid w:val="00CC45FD"/>
    <w:rsid w:val="00CC5AE4"/>
    <w:rsid w:val="00CD0037"/>
    <w:rsid w:val="00CD1896"/>
    <w:rsid w:val="00CD21EE"/>
    <w:rsid w:val="00CD272D"/>
    <w:rsid w:val="00CD3521"/>
    <w:rsid w:val="00CD4484"/>
    <w:rsid w:val="00CD46E1"/>
    <w:rsid w:val="00CD4AAA"/>
    <w:rsid w:val="00CD709C"/>
    <w:rsid w:val="00CD7EB9"/>
    <w:rsid w:val="00CE0B09"/>
    <w:rsid w:val="00CE22BB"/>
    <w:rsid w:val="00CE351F"/>
    <w:rsid w:val="00CE4E06"/>
    <w:rsid w:val="00CE5D3F"/>
    <w:rsid w:val="00CE61D6"/>
    <w:rsid w:val="00CF26A0"/>
    <w:rsid w:val="00CF392D"/>
    <w:rsid w:val="00CF47E7"/>
    <w:rsid w:val="00CF5680"/>
    <w:rsid w:val="00CF572F"/>
    <w:rsid w:val="00CF5D83"/>
    <w:rsid w:val="00CF5EAE"/>
    <w:rsid w:val="00CF7096"/>
    <w:rsid w:val="00D026D9"/>
    <w:rsid w:val="00D0366C"/>
    <w:rsid w:val="00D03AE5"/>
    <w:rsid w:val="00D03CDD"/>
    <w:rsid w:val="00D0454E"/>
    <w:rsid w:val="00D04FDC"/>
    <w:rsid w:val="00D05EE1"/>
    <w:rsid w:val="00D074DA"/>
    <w:rsid w:val="00D10A3F"/>
    <w:rsid w:val="00D1350F"/>
    <w:rsid w:val="00D14C7C"/>
    <w:rsid w:val="00D153B3"/>
    <w:rsid w:val="00D15F70"/>
    <w:rsid w:val="00D20374"/>
    <w:rsid w:val="00D20E3D"/>
    <w:rsid w:val="00D2362D"/>
    <w:rsid w:val="00D23B31"/>
    <w:rsid w:val="00D2638D"/>
    <w:rsid w:val="00D270E8"/>
    <w:rsid w:val="00D31F55"/>
    <w:rsid w:val="00D32694"/>
    <w:rsid w:val="00D34439"/>
    <w:rsid w:val="00D3454A"/>
    <w:rsid w:val="00D3648F"/>
    <w:rsid w:val="00D36AC8"/>
    <w:rsid w:val="00D40D7D"/>
    <w:rsid w:val="00D40E9E"/>
    <w:rsid w:val="00D42BFA"/>
    <w:rsid w:val="00D43A6E"/>
    <w:rsid w:val="00D45A70"/>
    <w:rsid w:val="00D50F92"/>
    <w:rsid w:val="00D51210"/>
    <w:rsid w:val="00D5177D"/>
    <w:rsid w:val="00D517B2"/>
    <w:rsid w:val="00D52021"/>
    <w:rsid w:val="00D522D0"/>
    <w:rsid w:val="00D52694"/>
    <w:rsid w:val="00D5341B"/>
    <w:rsid w:val="00D54622"/>
    <w:rsid w:val="00D54BAB"/>
    <w:rsid w:val="00D55896"/>
    <w:rsid w:val="00D55C3F"/>
    <w:rsid w:val="00D61C42"/>
    <w:rsid w:val="00D63ED8"/>
    <w:rsid w:val="00D6407C"/>
    <w:rsid w:val="00D64141"/>
    <w:rsid w:val="00D65376"/>
    <w:rsid w:val="00D676F6"/>
    <w:rsid w:val="00D709F5"/>
    <w:rsid w:val="00D7148D"/>
    <w:rsid w:val="00D7172A"/>
    <w:rsid w:val="00D74425"/>
    <w:rsid w:val="00D75EE7"/>
    <w:rsid w:val="00D76CC8"/>
    <w:rsid w:val="00D8198E"/>
    <w:rsid w:val="00D82667"/>
    <w:rsid w:val="00D82E66"/>
    <w:rsid w:val="00D8343F"/>
    <w:rsid w:val="00D837DD"/>
    <w:rsid w:val="00D83D72"/>
    <w:rsid w:val="00D84F44"/>
    <w:rsid w:val="00D8582D"/>
    <w:rsid w:val="00D86622"/>
    <w:rsid w:val="00D866EE"/>
    <w:rsid w:val="00D86F47"/>
    <w:rsid w:val="00D91781"/>
    <w:rsid w:val="00D924D1"/>
    <w:rsid w:val="00D96CD8"/>
    <w:rsid w:val="00D97110"/>
    <w:rsid w:val="00DA01CA"/>
    <w:rsid w:val="00DA0947"/>
    <w:rsid w:val="00DA21E2"/>
    <w:rsid w:val="00DA4267"/>
    <w:rsid w:val="00DA5542"/>
    <w:rsid w:val="00DA5583"/>
    <w:rsid w:val="00DA668E"/>
    <w:rsid w:val="00DB0DE1"/>
    <w:rsid w:val="00DB1EF3"/>
    <w:rsid w:val="00DB38D5"/>
    <w:rsid w:val="00DB552B"/>
    <w:rsid w:val="00DB6FFF"/>
    <w:rsid w:val="00DC0064"/>
    <w:rsid w:val="00DC2435"/>
    <w:rsid w:val="00DC3D48"/>
    <w:rsid w:val="00DC56B1"/>
    <w:rsid w:val="00DC71C7"/>
    <w:rsid w:val="00DD050E"/>
    <w:rsid w:val="00DD14CC"/>
    <w:rsid w:val="00DD23A4"/>
    <w:rsid w:val="00DD3025"/>
    <w:rsid w:val="00DD3C43"/>
    <w:rsid w:val="00DD4253"/>
    <w:rsid w:val="00DD47B7"/>
    <w:rsid w:val="00DD5B5A"/>
    <w:rsid w:val="00DD7827"/>
    <w:rsid w:val="00DD799C"/>
    <w:rsid w:val="00DE0BA1"/>
    <w:rsid w:val="00DE1DEB"/>
    <w:rsid w:val="00DE5399"/>
    <w:rsid w:val="00DE5555"/>
    <w:rsid w:val="00DE766D"/>
    <w:rsid w:val="00DE79EE"/>
    <w:rsid w:val="00DE7B02"/>
    <w:rsid w:val="00DF15BC"/>
    <w:rsid w:val="00DF23C1"/>
    <w:rsid w:val="00DF54E1"/>
    <w:rsid w:val="00DF6C4D"/>
    <w:rsid w:val="00DF6C59"/>
    <w:rsid w:val="00E00C82"/>
    <w:rsid w:val="00E0261B"/>
    <w:rsid w:val="00E04FD1"/>
    <w:rsid w:val="00E055C7"/>
    <w:rsid w:val="00E05ABA"/>
    <w:rsid w:val="00E074EC"/>
    <w:rsid w:val="00E0753B"/>
    <w:rsid w:val="00E1011D"/>
    <w:rsid w:val="00E105F4"/>
    <w:rsid w:val="00E109BD"/>
    <w:rsid w:val="00E11B75"/>
    <w:rsid w:val="00E11BE1"/>
    <w:rsid w:val="00E133E2"/>
    <w:rsid w:val="00E14286"/>
    <w:rsid w:val="00E1561D"/>
    <w:rsid w:val="00E20698"/>
    <w:rsid w:val="00E20988"/>
    <w:rsid w:val="00E23417"/>
    <w:rsid w:val="00E279E9"/>
    <w:rsid w:val="00E31777"/>
    <w:rsid w:val="00E31B7C"/>
    <w:rsid w:val="00E32783"/>
    <w:rsid w:val="00E335CF"/>
    <w:rsid w:val="00E37D15"/>
    <w:rsid w:val="00E40093"/>
    <w:rsid w:val="00E40139"/>
    <w:rsid w:val="00E40964"/>
    <w:rsid w:val="00E4222C"/>
    <w:rsid w:val="00E43BA2"/>
    <w:rsid w:val="00E45DD3"/>
    <w:rsid w:val="00E46288"/>
    <w:rsid w:val="00E5006A"/>
    <w:rsid w:val="00E511A5"/>
    <w:rsid w:val="00E51FA9"/>
    <w:rsid w:val="00E52480"/>
    <w:rsid w:val="00E52719"/>
    <w:rsid w:val="00E52986"/>
    <w:rsid w:val="00E5330A"/>
    <w:rsid w:val="00E53F31"/>
    <w:rsid w:val="00E55DBC"/>
    <w:rsid w:val="00E5608C"/>
    <w:rsid w:val="00E56866"/>
    <w:rsid w:val="00E5696E"/>
    <w:rsid w:val="00E57408"/>
    <w:rsid w:val="00E57EA3"/>
    <w:rsid w:val="00E61877"/>
    <w:rsid w:val="00E61A07"/>
    <w:rsid w:val="00E625DA"/>
    <w:rsid w:val="00E7178D"/>
    <w:rsid w:val="00E71864"/>
    <w:rsid w:val="00E71AAC"/>
    <w:rsid w:val="00E71BD1"/>
    <w:rsid w:val="00E71DD1"/>
    <w:rsid w:val="00E71EB4"/>
    <w:rsid w:val="00E76323"/>
    <w:rsid w:val="00E767AA"/>
    <w:rsid w:val="00E76DC5"/>
    <w:rsid w:val="00E813CF"/>
    <w:rsid w:val="00E817FE"/>
    <w:rsid w:val="00E83620"/>
    <w:rsid w:val="00E84680"/>
    <w:rsid w:val="00E84D3C"/>
    <w:rsid w:val="00E850CD"/>
    <w:rsid w:val="00E86404"/>
    <w:rsid w:val="00E900A7"/>
    <w:rsid w:val="00E923D2"/>
    <w:rsid w:val="00E9273A"/>
    <w:rsid w:val="00E93E17"/>
    <w:rsid w:val="00E97718"/>
    <w:rsid w:val="00E97BCE"/>
    <w:rsid w:val="00E97D1D"/>
    <w:rsid w:val="00EA23FA"/>
    <w:rsid w:val="00EA37E8"/>
    <w:rsid w:val="00EA59AA"/>
    <w:rsid w:val="00EA615D"/>
    <w:rsid w:val="00EA63E0"/>
    <w:rsid w:val="00EB016C"/>
    <w:rsid w:val="00EB3055"/>
    <w:rsid w:val="00EB3BAD"/>
    <w:rsid w:val="00EB3F64"/>
    <w:rsid w:val="00EB5158"/>
    <w:rsid w:val="00EB629C"/>
    <w:rsid w:val="00EB6B1C"/>
    <w:rsid w:val="00EC0D82"/>
    <w:rsid w:val="00EC14BC"/>
    <w:rsid w:val="00EC39E5"/>
    <w:rsid w:val="00EC3DB8"/>
    <w:rsid w:val="00EC4A1C"/>
    <w:rsid w:val="00EC6448"/>
    <w:rsid w:val="00EC7ED2"/>
    <w:rsid w:val="00ED5397"/>
    <w:rsid w:val="00ED65E8"/>
    <w:rsid w:val="00ED6B26"/>
    <w:rsid w:val="00ED6B36"/>
    <w:rsid w:val="00EE1079"/>
    <w:rsid w:val="00EE1216"/>
    <w:rsid w:val="00EE13A7"/>
    <w:rsid w:val="00EE533A"/>
    <w:rsid w:val="00EE67AB"/>
    <w:rsid w:val="00EE7C05"/>
    <w:rsid w:val="00EF0E63"/>
    <w:rsid w:val="00EF3DC7"/>
    <w:rsid w:val="00EF6CC6"/>
    <w:rsid w:val="00F04CBA"/>
    <w:rsid w:val="00F05484"/>
    <w:rsid w:val="00F0714C"/>
    <w:rsid w:val="00F074AE"/>
    <w:rsid w:val="00F1135D"/>
    <w:rsid w:val="00F1156F"/>
    <w:rsid w:val="00F11A9E"/>
    <w:rsid w:val="00F11B49"/>
    <w:rsid w:val="00F12388"/>
    <w:rsid w:val="00F15779"/>
    <w:rsid w:val="00F15D16"/>
    <w:rsid w:val="00F1662C"/>
    <w:rsid w:val="00F17239"/>
    <w:rsid w:val="00F20058"/>
    <w:rsid w:val="00F2027C"/>
    <w:rsid w:val="00F21353"/>
    <w:rsid w:val="00F214BF"/>
    <w:rsid w:val="00F2294D"/>
    <w:rsid w:val="00F23686"/>
    <w:rsid w:val="00F23725"/>
    <w:rsid w:val="00F24334"/>
    <w:rsid w:val="00F25328"/>
    <w:rsid w:val="00F25D55"/>
    <w:rsid w:val="00F324C1"/>
    <w:rsid w:val="00F374BE"/>
    <w:rsid w:val="00F37971"/>
    <w:rsid w:val="00F4082E"/>
    <w:rsid w:val="00F40868"/>
    <w:rsid w:val="00F4220C"/>
    <w:rsid w:val="00F430D6"/>
    <w:rsid w:val="00F4372F"/>
    <w:rsid w:val="00F44B34"/>
    <w:rsid w:val="00F46225"/>
    <w:rsid w:val="00F47B06"/>
    <w:rsid w:val="00F544F8"/>
    <w:rsid w:val="00F54563"/>
    <w:rsid w:val="00F54CDA"/>
    <w:rsid w:val="00F5557E"/>
    <w:rsid w:val="00F60D08"/>
    <w:rsid w:val="00F62F75"/>
    <w:rsid w:val="00F65458"/>
    <w:rsid w:val="00F65CAF"/>
    <w:rsid w:val="00F66524"/>
    <w:rsid w:val="00F67D3C"/>
    <w:rsid w:val="00F70B0D"/>
    <w:rsid w:val="00F722DC"/>
    <w:rsid w:val="00F72BA2"/>
    <w:rsid w:val="00F73159"/>
    <w:rsid w:val="00F73F05"/>
    <w:rsid w:val="00F763BC"/>
    <w:rsid w:val="00F76F9F"/>
    <w:rsid w:val="00F80067"/>
    <w:rsid w:val="00F80B4A"/>
    <w:rsid w:val="00F80B89"/>
    <w:rsid w:val="00F81128"/>
    <w:rsid w:val="00F82B25"/>
    <w:rsid w:val="00F82EFF"/>
    <w:rsid w:val="00F84087"/>
    <w:rsid w:val="00F84A93"/>
    <w:rsid w:val="00F86C32"/>
    <w:rsid w:val="00F87009"/>
    <w:rsid w:val="00F875D8"/>
    <w:rsid w:val="00F90038"/>
    <w:rsid w:val="00F90A39"/>
    <w:rsid w:val="00F93755"/>
    <w:rsid w:val="00F94750"/>
    <w:rsid w:val="00F94921"/>
    <w:rsid w:val="00F95E7B"/>
    <w:rsid w:val="00FA0D6E"/>
    <w:rsid w:val="00FA55C2"/>
    <w:rsid w:val="00FB143A"/>
    <w:rsid w:val="00FB17BD"/>
    <w:rsid w:val="00FB286C"/>
    <w:rsid w:val="00FB3858"/>
    <w:rsid w:val="00FB3A70"/>
    <w:rsid w:val="00FB3A80"/>
    <w:rsid w:val="00FB405E"/>
    <w:rsid w:val="00FB474E"/>
    <w:rsid w:val="00FB652B"/>
    <w:rsid w:val="00FB7D7E"/>
    <w:rsid w:val="00FC0089"/>
    <w:rsid w:val="00FC04B3"/>
    <w:rsid w:val="00FC0785"/>
    <w:rsid w:val="00FC4374"/>
    <w:rsid w:val="00FC5869"/>
    <w:rsid w:val="00FC681A"/>
    <w:rsid w:val="00FD022E"/>
    <w:rsid w:val="00FD1662"/>
    <w:rsid w:val="00FD3343"/>
    <w:rsid w:val="00FD44B3"/>
    <w:rsid w:val="00FD6F19"/>
    <w:rsid w:val="00FE047B"/>
    <w:rsid w:val="00FE0541"/>
    <w:rsid w:val="00FE4C3F"/>
    <w:rsid w:val="00FE768F"/>
    <w:rsid w:val="00FF47BE"/>
    <w:rsid w:val="00FF4C4B"/>
    <w:rsid w:val="00FF72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3C17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9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633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3DD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633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3D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33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3D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33D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620CC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7C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CB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67CB6"/>
  </w:style>
  <w:style w:type="paragraph" w:styleId="Revision">
    <w:name w:val="Revision"/>
    <w:hidden/>
    <w:uiPriority w:val="71"/>
    <w:rsid w:val="0095577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575BD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E055C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055C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E055C7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055C7"/>
    <w:rPr>
      <w:noProof/>
      <w:sz w:val="24"/>
      <w:szCs w:val="24"/>
    </w:rPr>
  </w:style>
  <w:style w:type="character" w:customStyle="1" w:styleId="highlight">
    <w:name w:val="highlight"/>
    <w:basedOn w:val="DefaultParagraphFont"/>
    <w:rsid w:val="007F3958"/>
  </w:style>
  <w:style w:type="paragraph" w:styleId="Header">
    <w:name w:val="header"/>
    <w:basedOn w:val="Normal"/>
    <w:link w:val="HeaderChar"/>
    <w:uiPriority w:val="99"/>
    <w:unhideWhenUsed/>
    <w:rsid w:val="00363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E1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1701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9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633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3DD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633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3D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33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3D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33D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620CC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7C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CB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67CB6"/>
  </w:style>
  <w:style w:type="paragraph" w:styleId="Revision">
    <w:name w:val="Revision"/>
    <w:hidden/>
    <w:uiPriority w:val="71"/>
    <w:rsid w:val="0095577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575BD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E055C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055C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E055C7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055C7"/>
    <w:rPr>
      <w:noProof/>
      <w:sz w:val="24"/>
      <w:szCs w:val="24"/>
    </w:rPr>
  </w:style>
  <w:style w:type="character" w:customStyle="1" w:styleId="highlight">
    <w:name w:val="highlight"/>
    <w:basedOn w:val="DefaultParagraphFont"/>
    <w:rsid w:val="007F3958"/>
  </w:style>
  <w:style w:type="paragraph" w:styleId="Header">
    <w:name w:val="header"/>
    <w:basedOn w:val="Normal"/>
    <w:link w:val="HeaderChar"/>
    <w:uiPriority w:val="99"/>
    <w:unhideWhenUsed/>
    <w:rsid w:val="00363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E1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1701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1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843BC9-6331-EF48-A777-B5EB26009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989</CharactersWithSpaces>
  <SharedDoc>false</SharedDoc>
  <HLinks>
    <vt:vector size="36" baseType="variant">
      <vt:variant>
        <vt:i4>46530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 STEPHEN SAARFO</dc:creator>
  <cp:lastModifiedBy>FRED STEPHEN SAARFO</cp:lastModifiedBy>
  <cp:revision>3</cp:revision>
  <dcterms:created xsi:type="dcterms:W3CDTF">2015-07-19T02:01:00Z</dcterms:created>
  <dcterms:modified xsi:type="dcterms:W3CDTF">2015-11-04T03:35:00Z</dcterms:modified>
</cp:coreProperties>
</file>